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340E2A" w14:textId="66D7368A" w:rsidR="000214AE" w:rsidRPr="008D791E" w:rsidRDefault="00A12327" w:rsidP="00361370">
      <w:pPr>
        <w:spacing w:after="0" w:line="480" w:lineRule="auto"/>
        <w:rPr>
          <w:rFonts w:ascii="Arial" w:hAnsi="Arial" w:cs="Arial"/>
          <w:b/>
          <w:bCs/>
          <w:lang w:val="en-US"/>
        </w:rPr>
      </w:pPr>
      <w:bookmarkStart w:id="0" w:name="_Hlk142040143"/>
      <w:r>
        <w:rPr>
          <w:rFonts w:ascii="Arial" w:hAnsi="Arial" w:cs="Arial"/>
          <w:b/>
          <w:bCs/>
          <w:lang w:val="en-US"/>
        </w:rPr>
        <w:t>S</w:t>
      </w:r>
      <w:r w:rsidR="000214AE" w:rsidRPr="008D791E">
        <w:rPr>
          <w:rFonts w:ascii="Arial" w:hAnsi="Arial" w:cs="Arial"/>
          <w:b/>
          <w:bCs/>
          <w:lang w:val="en-US"/>
        </w:rPr>
        <w:t xml:space="preserve">upplementary </w:t>
      </w:r>
      <w:r w:rsidR="00612B8F">
        <w:rPr>
          <w:rFonts w:ascii="Arial" w:hAnsi="Arial" w:cs="Arial"/>
          <w:b/>
          <w:bCs/>
          <w:lang w:val="en-US"/>
        </w:rPr>
        <w:t>Material</w:t>
      </w:r>
    </w:p>
    <w:p w14:paraId="69A2DA2F" w14:textId="77777777" w:rsidR="00612B8F" w:rsidRDefault="00612B8F" w:rsidP="00361370">
      <w:pPr>
        <w:spacing w:after="0" w:line="480" w:lineRule="auto"/>
        <w:rPr>
          <w:rFonts w:ascii="Arial" w:hAnsi="Arial" w:cs="Arial"/>
          <w:b/>
          <w:bCs/>
          <w:lang w:val="en-US"/>
        </w:rPr>
      </w:pPr>
      <w:bookmarkStart w:id="1" w:name="_Hlk179019482"/>
    </w:p>
    <w:p w14:paraId="0E6DC3B9" w14:textId="2799235A" w:rsidR="00612B8F" w:rsidRDefault="00612B8F" w:rsidP="00361370">
      <w:pPr>
        <w:spacing w:after="0" w:line="480" w:lineRule="auto"/>
        <w:rPr>
          <w:rFonts w:ascii="Arial" w:hAnsi="Arial" w:cs="Arial"/>
          <w:b/>
          <w:bCs/>
          <w:lang w:val="en-US"/>
        </w:rPr>
      </w:pPr>
      <w:r w:rsidRPr="00612B8F">
        <w:rPr>
          <w:rFonts w:ascii="Arial" w:hAnsi="Arial" w:cs="Arial"/>
          <w:b/>
          <w:bCs/>
          <w:lang w:val="en-US"/>
        </w:rPr>
        <w:t xml:space="preserve">Trajectories of health-related quality of life in patients with idiopathic pulmonary fibrosis </w:t>
      </w:r>
      <w:bookmarkEnd w:id="1"/>
    </w:p>
    <w:p w14:paraId="648D7EB4" w14:textId="77777777" w:rsidR="00361370" w:rsidRPr="00612B8F" w:rsidRDefault="00361370" w:rsidP="00361370">
      <w:pPr>
        <w:spacing w:after="0" w:line="480" w:lineRule="auto"/>
        <w:rPr>
          <w:rFonts w:ascii="Arial" w:hAnsi="Arial" w:cs="Arial"/>
          <w:b/>
          <w:bCs/>
          <w:lang w:val="en-US"/>
        </w:rPr>
      </w:pPr>
    </w:p>
    <w:p w14:paraId="510F38BF" w14:textId="38EE0B36" w:rsidR="00612B8F" w:rsidRPr="00612B8F" w:rsidRDefault="00612B8F" w:rsidP="00361370">
      <w:pPr>
        <w:spacing w:after="0" w:line="480" w:lineRule="auto"/>
        <w:rPr>
          <w:rFonts w:ascii="Arial" w:hAnsi="Arial" w:cs="Arial"/>
          <w:lang w:val="en-US"/>
        </w:rPr>
      </w:pPr>
      <w:r w:rsidRPr="00612B8F">
        <w:rPr>
          <w:rFonts w:ascii="Arial" w:hAnsi="Arial" w:cs="Arial"/>
          <w:lang w:val="en-US"/>
        </w:rPr>
        <w:t>Megan L Neely, PhD,</w:t>
      </w:r>
      <w:r w:rsidRPr="00612B8F">
        <w:rPr>
          <w:rFonts w:ascii="Arial" w:hAnsi="Arial" w:cs="Arial"/>
          <w:vertAlign w:val="superscript"/>
          <w:lang w:val="en-US"/>
        </w:rPr>
        <w:t>1,2</w:t>
      </w:r>
      <w:r w:rsidRPr="00612B8F">
        <w:rPr>
          <w:rFonts w:ascii="Arial" w:hAnsi="Arial" w:cs="Arial"/>
          <w:lang w:val="en-US"/>
        </w:rPr>
        <w:t xml:space="preserve"> Jamie L Todd, MD,</w:t>
      </w:r>
      <w:r w:rsidRPr="00612B8F">
        <w:rPr>
          <w:rFonts w:ascii="Arial" w:hAnsi="Arial" w:cs="Arial"/>
          <w:vertAlign w:val="superscript"/>
          <w:lang w:val="en-US"/>
        </w:rPr>
        <w:t>1,2</w:t>
      </w:r>
      <w:r w:rsidRPr="00612B8F">
        <w:rPr>
          <w:rFonts w:ascii="Arial" w:hAnsi="Arial" w:cs="Arial"/>
          <w:lang w:val="en-US"/>
        </w:rPr>
        <w:t xml:space="preserve"> Laurie D Snyder, MD,</w:t>
      </w:r>
      <w:r w:rsidRPr="00612B8F">
        <w:rPr>
          <w:rFonts w:ascii="Arial" w:hAnsi="Arial" w:cs="Arial"/>
          <w:vertAlign w:val="superscript"/>
          <w:lang w:val="en-US"/>
        </w:rPr>
        <w:t>1,2</w:t>
      </w:r>
      <w:r w:rsidRPr="00612B8F">
        <w:rPr>
          <w:rFonts w:ascii="Arial" w:hAnsi="Arial" w:cs="Arial"/>
          <w:lang w:val="en-US"/>
        </w:rPr>
        <w:t xml:space="preserve"> </w:t>
      </w:r>
      <w:proofErr w:type="spellStart"/>
      <w:r w:rsidRPr="00612B8F">
        <w:rPr>
          <w:rFonts w:ascii="Arial" w:hAnsi="Arial" w:cs="Arial"/>
          <w:lang w:val="en-US"/>
        </w:rPr>
        <w:t>Peide</w:t>
      </w:r>
      <w:proofErr w:type="spellEnd"/>
      <w:r w:rsidRPr="00612B8F">
        <w:rPr>
          <w:rFonts w:ascii="Arial" w:hAnsi="Arial" w:cs="Arial"/>
          <w:lang w:val="en-US"/>
        </w:rPr>
        <w:t xml:space="preserve"> Li, PhD,</w:t>
      </w:r>
      <w:r w:rsidRPr="00612B8F">
        <w:rPr>
          <w:rFonts w:ascii="Arial" w:hAnsi="Arial" w:cs="Arial"/>
          <w:vertAlign w:val="superscript"/>
          <w:lang w:val="en-US"/>
        </w:rPr>
        <w:t>3</w:t>
      </w:r>
      <w:r w:rsidRPr="00612B8F">
        <w:rPr>
          <w:rFonts w:ascii="Arial" w:hAnsi="Arial" w:cs="Arial"/>
          <w:lang w:val="en-US"/>
        </w:rPr>
        <w:t xml:space="preserve"> Amy L Olson, MD</w:t>
      </w:r>
      <w:r w:rsidRPr="00612B8F">
        <w:rPr>
          <w:rFonts w:ascii="Arial" w:hAnsi="Arial" w:cs="Arial"/>
          <w:vertAlign w:val="superscript"/>
          <w:lang w:val="en-US"/>
        </w:rPr>
        <w:t>3</w:t>
      </w:r>
      <w:r w:rsidRPr="00612B8F">
        <w:rPr>
          <w:rFonts w:ascii="Arial" w:hAnsi="Arial" w:cs="Arial"/>
          <w:lang w:val="en-US"/>
        </w:rPr>
        <w:t xml:space="preserve"> on behalf of the IPF-PRO Registry investigators</w:t>
      </w:r>
    </w:p>
    <w:p w14:paraId="5227829D" w14:textId="77777777" w:rsidR="00361370" w:rsidRDefault="00361370" w:rsidP="00361370">
      <w:pPr>
        <w:spacing w:after="0" w:line="480" w:lineRule="auto"/>
        <w:rPr>
          <w:rFonts w:ascii="Arial" w:hAnsi="Arial" w:cs="Arial"/>
          <w:vertAlign w:val="superscript"/>
          <w:lang w:val="en-US"/>
        </w:rPr>
      </w:pPr>
    </w:p>
    <w:p w14:paraId="5000EB4D" w14:textId="2342BBB3" w:rsidR="00612B8F" w:rsidRPr="00612B8F" w:rsidRDefault="00612B8F" w:rsidP="00361370">
      <w:pPr>
        <w:spacing w:after="0" w:line="480" w:lineRule="auto"/>
        <w:rPr>
          <w:rFonts w:ascii="Arial" w:hAnsi="Arial" w:cs="Arial"/>
          <w:lang w:val="en-US"/>
        </w:rPr>
      </w:pPr>
      <w:r w:rsidRPr="00612B8F">
        <w:rPr>
          <w:rFonts w:ascii="Arial" w:hAnsi="Arial" w:cs="Arial"/>
          <w:vertAlign w:val="superscript"/>
          <w:lang w:val="en-US"/>
        </w:rPr>
        <w:t>1</w:t>
      </w:r>
      <w:r w:rsidRPr="00612B8F">
        <w:rPr>
          <w:rFonts w:ascii="Arial" w:hAnsi="Arial" w:cs="Arial"/>
          <w:lang w:val="en-US"/>
        </w:rPr>
        <w:t xml:space="preserve">Duke Clinical Research Institute, Durham, NC, USA; </w:t>
      </w:r>
      <w:r w:rsidRPr="00612B8F">
        <w:rPr>
          <w:rFonts w:ascii="Arial" w:hAnsi="Arial" w:cs="Arial"/>
          <w:vertAlign w:val="superscript"/>
          <w:lang w:val="en-US"/>
        </w:rPr>
        <w:t>2</w:t>
      </w:r>
      <w:r w:rsidRPr="00612B8F">
        <w:rPr>
          <w:rFonts w:ascii="Arial" w:hAnsi="Arial" w:cs="Arial"/>
          <w:lang w:val="en-US"/>
        </w:rPr>
        <w:t xml:space="preserve">Duke University Medical Center, Durham, NC, USA; </w:t>
      </w:r>
      <w:r w:rsidRPr="00612B8F">
        <w:rPr>
          <w:rFonts w:ascii="Arial" w:hAnsi="Arial" w:cs="Arial"/>
          <w:vertAlign w:val="superscript"/>
          <w:lang w:val="en-US"/>
        </w:rPr>
        <w:t>3</w:t>
      </w:r>
      <w:r w:rsidRPr="00612B8F">
        <w:rPr>
          <w:rFonts w:ascii="Arial" w:hAnsi="Arial" w:cs="Arial"/>
          <w:lang w:val="en-US"/>
        </w:rPr>
        <w:t>Boehringer Ingelheim Pharmaceuticals, Inc., Ridgefield, CT, USA.</w:t>
      </w:r>
    </w:p>
    <w:p w14:paraId="728E9973" w14:textId="77777777" w:rsidR="00612B8F" w:rsidRDefault="00612B8F" w:rsidP="00361370">
      <w:pPr>
        <w:spacing w:after="0" w:line="480" w:lineRule="auto"/>
        <w:rPr>
          <w:rFonts w:ascii="Arial" w:hAnsi="Arial" w:cs="Arial"/>
          <w:b/>
          <w:bCs/>
          <w:lang w:val="en-US"/>
        </w:rPr>
      </w:pPr>
    </w:p>
    <w:bookmarkEnd w:id="0"/>
    <w:p w14:paraId="306CD5D2" w14:textId="6EE45ABC" w:rsidR="00837502" w:rsidRPr="008D791E" w:rsidRDefault="001C5537" w:rsidP="00361370">
      <w:pPr>
        <w:spacing w:after="0" w:line="480" w:lineRule="auto"/>
        <w:rPr>
          <w:rFonts w:ascii="Arial" w:hAnsi="Arial" w:cs="Arial"/>
          <w:lang w:val="en-US"/>
        </w:rPr>
      </w:pPr>
      <w:r w:rsidRPr="00296E1F">
        <w:rPr>
          <w:rFonts w:ascii="Arial" w:hAnsi="Arial" w:cs="Arial"/>
          <w:b/>
          <w:bCs/>
          <w:lang w:val="en-US"/>
        </w:rPr>
        <w:t>e-Figure 1.</w:t>
      </w:r>
      <w:r w:rsidRPr="008D791E">
        <w:rPr>
          <w:rFonts w:ascii="Arial" w:hAnsi="Arial" w:cs="Arial"/>
          <w:lang w:val="en-US"/>
        </w:rPr>
        <w:t xml:space="preserve"> Kaplan Meier plot of time-to-terminal event used in the survival component of the joint model fits. </w:t>
      </w:r>
    </w:p>
    <w:p w14:paraId="0E8D2398" w14:textId="4979C613" w:rsidR="001C5537" w:rsidRPr="008D791E" w:rsidRDefault="001C5537" w:rsidP="00296E1F">
      <w:pPr>
        <w:spacing w:line="480" w:lineRule="auto"/>
        <w:rPr>
          <w:rFonts w:ascii="Arial" w:hAnsi="Arial" w:cs="Arial"/>
          <w:lang w:val="en-US"/>
        </w:rPr>
      </w:pPr>
    </w:p>
    <w:sectPr w:rsidR="001C5537" w:rsidRPr="008D791E" w:rsidSect="00296E1F">
      <w:footerReference w:type="even" r:id="rId8"/>
      <w:footerReference w:type="default" r:id="rId9"/>
      <w:footerReference w:type="first" r:id="rId10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348DF2" w14:textId="77777777" w:rsidR="00A84273" w:rsidRDefault="00A84273" w:rsidP="00184CAA">
      <w:pPr>
        <w:spacing w:after="0" w:line="240" w:lineRule="auto"/>
      </w:pPr>
      <w:r>
        <w:separator/>
      </w:r>
    </w:p>
  </w:endnote>
  <w:endnote w:type="continuationSeparator" w:id="0">
    <w:p w14:paraId="1AA230AA" w14:textId="77777777" w:rsidR="00A84273" w:rsidRDefault="00A84273" w:rsidP="00184C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ISans">
    <w:altName w:val="Calibri"/>
    <w:charset w:val="00"/>
    <w:family w:val="auto"/>
    <w:pitch w:val="variable"/>
    <w:sig w:usb0="80000027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C489A4" w14:textId="01EB4FC4" w:rsidR="00C3690C" w:rsidRDefault="00C3690C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B5FCB73" wp14:editId="660532D0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34970" cy="357505"/>
              <wp:effectExtent l="0" t="0" r="17780" b="0"/>
              <wp:wrapNone/>
              <wp:docPr id="1461119467" name="Text Box 2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3497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94C9FE8" w14:textId="3B9F7799" w:rsidR="00C3690C" w:rsidRPr="00C3690C" w:rsidRDefault="00C3690C" w:rsidP="00C3690C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C3690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B5FCB7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onfidential - Not for Public Consumption or Distribution" style="position:absolute;margin-left:0;margin-top:0;width:231.1pt;height:28.15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" filled="f" stroked="f">
              <v:textbox style="mso-fit-shape-to-text:t" inset="0,0,0,15pt">
                <w:txbxContent>
                  <w:p w14:paraId="694C9FE8" w14:textId="3B9F7799" w:rsidR="00C3690C" w:rsidRPr="00C3690C" w:rsidRDefault="00C3690C" w:rsidP="00C3690C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C3690C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889542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A4D296" w14:textId="382626C2" w:rsidR="00A12327" w:rsidRDefault="00A1232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DE91E3" w14:textId="77777777" w:rsidR="00A12327" w:rsidRDefault="00A1232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BFFE93" w14:textId="2B6C3590" w:rsidR="00C3690C" w:rsidRDefault="00C3690C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14F94B3" wp14:editId="2CB19472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34970" cy="357505"/>
              <wp:effectExtent l="0" t="0" r="17780" b="0"/>
              <wp:wrapNone/>
              <wp:docPr id="915358545" name="Text Box 1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3497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27F67A7" w14:textId="1CB86F2D" w:rsidR="00C3690C" w:rsidRPr="00C3690C" w:rsidRDefault="00C3690C" w:rsidP="00C3690C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C3690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14F94B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Confidential - Not for Public Consumption or Distribution" style="position:absolute;margin-left:0;margin-top:0;width:231.1pt;height:28.15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" filled="f" stroked="f">
              <v:textbox style="mso-fit-shape-to-text:t" inset="0,0,0,15pt">
                <w:txbxContent>
                  <w:p w14:paraId="727F67A7" w14:textId="1CB86F2D" w:rsidR="00C3690C" w:rsidRPr="00C3690C" w:rsidRDefault="00C3690C" w:rsidP="00C3690C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C3690C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B54B89" w14:textId="77777777" w:rsidR="00A84273" w:rsidRDefault="00A84273" w:rsidP="00184CAA">
      <w:pPr>
        <w:spacing w:after="0" w:line="240" w:lineRule="auto"/>
      </w:pPr>
      <w:r>
        <w:separator/>
      </w:r>
    </w:p>
  </w:footnote>
  <w:footnote w:type="continuationSeparator" w:id="0">
    <w:p w14:paraId="52E945D1" w14:textId="77777777" w:rsidR="00A84273" w:rsidRDefault="00A84273" w:rsidP="00184C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D610EF"/>
    <w:multiLevelType w:val="hybridMultilevel"/>
    <w:tmpl w:val="9D00AA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CA1E2B"/>
    <w:multiLevelType w:val="hybridMultilevel"/>
    <w:tmpl w:val="2FF430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9867AFF"/>
    <w:multiLevelType w:val="hybridMultilevel"/>
    <w:tmpl w:val="BD48FC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5F0AD3"/>
    <w:multiLevelType w:val="hybridMultilevel"/>
    <w:tmpl w:val="EF40F5E6"/>
    <w:lvl w:ilvl="0" w:tplc="FAB47BB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3D3F21"/>
    <w:multiLevelType w:val="hybridMultilevel"/>
    <w:tmpl w:val="0F1627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23248A"/>
    <w:multiLevelType w:val="hybridMultilevel"/>
    <w:tmpl w:val="1100768E"/>
    <w:lvl w:ilvl="0" w:tplc="A5E0183C">
      <w:start w:val="1"/>
      <w:numFmt w:val="lowerLetter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1B13BF"/>
    <w:multiLevelType w:val="hybridMultilevel"/>
    <w:tmpl w:val="963015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307FE7"/>
    <w:multiLevelType w:val="hybridMultilevel"/>
    <w:tmpl w:val="114A8E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4443BF"/>
    <w:multiLevelType w:val="hybridMultilevel"/>
    <w:tmpl w:val="E8BE4E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6178E9"/>
    <w:multiLevelType w:val="hybridMultilevel"/>
    <w:tmpl w:val="A492EE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022504"/>
    <w:multiLevelType w:val="hybridMultilevel"/>
    <w:tmpl w:val="6CF6A8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E832C26"/>
    <w:multiLevelType w:val="hybridMultilevel"/>
    <w:tmpl w:val="ADDAFF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B72FC7"/>
    <w:multiLevelType w:val="hybridMultilevel"/>
    <w:tmpl w:val="6D502E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21EF034">
      <w:numFmt w:val="bullet"/>
      <w:lvlText w:val="•"/>
      <w:lvlJc w:val="left"/>
      <w:pPr>
        <w:ind w:left="2880" w:hanging="720"/>
      </w:pPr>
      <w:rPr>
        <w:rFonts w:ascii="Arial" w:eastAsiaTheme="minorHAnsi" w:hAnsi="Arial" w:cs="Aria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4062807"/>
    <w:multiLevelType w:val="hybridMultilevel"/>
    <w:tmpl w:val="98BCD062"/>
    <w:lvl w:ilvl="0" w:tplc="F968BF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ECA2A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02852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EAE72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37C62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35867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3C4BB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2A85D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6A2F7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249348BF"/>
    <w:multiLevelType w:val="hybridMultilevel"/>
    <w:tmpl w:val="36D869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55A2268"/>
    <w:multiLevelType w:val="hybridMultilevel"/>
    <w:tmpl w:val="5764F9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5B557CB"/>
    <w:multiLevelType w:val="hybridMultilevel"/>
    <w:tmpl w:val="99B08A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61E059A"/>
    <w:multiLevelType w:val="multilevel"/>
    <w:tmpl w:val="46E41A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F354C89"/>
    <w:multiLevelType w:val="hybridMultilevel"/>
    <w:tmpl w:val="C590DD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061AF8"/>
    <w:multiLevelType w:val="hybridMultilevel"/>
    <w:tmpl w:val="603AF8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4A30D1A"/>
    <w:multiLevelType w:val="hybridMultilevel"/>
    <w:tmpl w:val="A84C10B8"/>
    <w:lvl w:ilvl="0" w:tplc="E78A4FEA">
      <w:start w:val="1"/>
      <w:numFmt w:val="decimal"/>
      <w:lvlText w:val="%1."/>
      <w:lvlJc w:val="left"/>
      <w:pPr>
        <w:ind w:left="1440" w:hanging="360"/>
      </w:pPr>
    </w:lvl>
    <w:lvl w:ilvl="1" w:tplc="13725310">
      <w:start w:val="1"/>
      <w:numFmt w:val="decimal"/>
      <w:lvlText w:val="%2."/>
      <w:lvlJc w:val="left"/>
      <w:pPr>
        <w:ind w:left="1440" w:hanging="360"/>
      </w:pPr>
    </w:lvl>
    <w:lvl w:ilvl="2" w:tplc="211C81D6">
      <w:start w:val="1"/>
      <w:numFmt w:val="decimal"/>
      <w:lvlText w:val="%3."/>
      <w:lvlJc w:val="left"/>
      <w:pPr>
        <w:ind w:left="1440" w:hanging="360"/>
      </w:pPr>
    </w:lvl>
    <w:lvl w:ilvl="3" w:tplc="7CAAE402">
      <w:start w:val="1"/>
      <w:numFmt w:val="decimal"/>
      <w:lvlText w:val="%4."/>
      <w:lvlJc w:val="left"/>
      <w:pPr>
        <w:ind w:left="1440" w:hanging="360"/>
      </w:pPr>
    </w:lvl>
    <w:lvl w:ilvl="4" w:tplc="A718B698">
      <w:start w:val="1"/>
      <w:numFmt w:val="decimal"/>
      <w:lvlText w:val="%5."/>
      <w:lvlJc w:val="left"/>
      <w:pPr>
        <w:ind w:left="1440" w:hanging="360"/>
      </w:pPr>
    </w:lvl>
    <w:lvl w:ilvl="5" w:tplc="846CB7C4">
      <w:start w:val="1"/>
      <w:numFmt w:val="decimal"/>
      <w:lvlText w:val="%6."/>
      <w:lvlJc w:val="left"/>
      <w:pPr>
        <w:ind w:left="1440" w:hanging="360"/>
      </w:pPr>
    </w:lvl>
    <w:lvl w:ilvl="6" w:tplc="4D922D3C">
      <w:start w:val="1"/>
      <w:numFmt w:val="decimal"/>
      <w:lvlText w:val="%7."/>
      <w:lvlJc w:val="left"/>
      <w:pPr>
        <w:ind w:left="1440" w:hanging="360"/>
      </w:pPr>
    </w:lvl>
    <w:lvl w:ilvl="7" w:tplc="B93E0302">
      <w:start w:val="1"/>
      <w:numFmt w:val="decimal"/>
      <w:lvlText w:val="%8."/>
      <w:lvlJc w:val="left"/>
      <w:pPr>
        <w:ind w:left="1440" w:hanging="360"/>
      </w:pPr>
    </w:lvl>
    <w:lvl w:ilvl="8" w:tplc="D32E155C">
      <w:start w:val="1"/>
      <w:numFmt w:val="decimal"/>
      <w:lvlText w:val="%9."/>
      <w:lvlJc w:val="left"/>
      <w:pPr>
        <w:ind w:left="1440" w:hanging="360"/>
      </w:pPr>
    </w:lvl>
  </w:abstractNum>
  <w:abstractNum w:abstractNumId="21" w15:restartNumberingAfterBreak="0">
    <w:nsid w:val="35222454"/>
    <w:multiLevelType w:val="hybridMultilevel"/>
    <w:tmpl w:val="9EA233D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5F112ED"/>
    <w:multiLevelType w:val="hybridMultilevel"/>
    <w:tmpl w:val="7A8CC2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70575DF"/>
    <w:multiLevelType w:val="hybridMultilevel"/>
    <w:tmpl w:val="6BE6D3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234135D"/>
    <w:multiLevelType w:val="hybridMultilevel"/>
    <w:tmpl w:val="DB40E30A"/>
    <w:lvl w:ilvl="0" w:tplc="A77CAD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BA38CB"/>
    <w:multiLevelType w:val="hybridMultilevel"/>
    <w:tmpl w:val="24D449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F4D14CE"/>
    <w:multiLevelType w:val="hybridMultilevel"/>
    <w:tmpl w:val="CFB04E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FCD3CF3"/>
    <w:multiLevelType w:val="multilevel"/>
    <w:tmpl w:val="D2488D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54FF085E"/>
    <w:multiLevelType w:val="hybridMultilevel"/>
    <w:tmpl w:val="3AF2B1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50564C8"/>
    <w:multiLevelType w:val="hybridMultilevel"/>
    <w:tmpl w:val="183407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93875AB"/>
    <w:multiLevelType w:val="hybridMultilevel"/>
    <w:tmpl w:val="F6CE02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9A42E70"/>
    <w:multiLevelType w:val="hybridMultilevel"/>
    <w:tmpl w:val="4FC0F5E2"/>
    <w:lvl w:ilvl="0" w:tplc="41D85A3E">
      <w:start w:val="1"/>
      <w:numFmt w:val="lowerLetter"/>
      <w:lvlText w:val="%1)"/>
      <w:lvlJc w:val="left"/>
      <w:pPr>
        <w:ind w:left="1800" w:hanging="14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B9A627D"/>
    <w:multiLevelType w:val="hybridMultilevel"/>
    <w:tmpl w:val="2496E8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BCE493A"/>
    <w:multiLevelType w:val="hybridMultilevel"/>
    <w:tmpl w:val="0450ED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BDA7DA6"/>
    <w:multiLevelType w:val="hybridMultilevel"/>
    <w:tmpl w:val="4BFED7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D8769B"/>
    <w:multiLevelType w:val="hybridMultilevel"/>
    <w:tmpl w:val="068EB386"/>
    <w:lvl w:ilvl="0" w:tplc="D11EE14A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15C5CCA"/>
    <w:multiLevelType w:val="hybridMultilevel"/>
    <w:tmpl w:val="D7D6BF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5843917"/>
    <w:multiLevelType w:val="hybridMultilevel"/>
    <w:tmpl w:val="DAFED4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82C26CE"/>
    <w:multiLevelType w:val="hybridMultilevel"/>
    <w:tmpl w:val="B8E002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8A722E3"/>
    <w:multiLevelType w:val="multilevel"/>
    <w:tmpl w:val="346A1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6E7C5367"/>
    <w:multiLevelType w:val="hybridMultilevel"/>
    <w:tmpl w:val="B0B8F3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FFD0992"/>
    <w:multiLevelType w:val="hybridMultilevel"/>
    <w:tmpl w:val="AA1679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1D1422C"/>
    <w:multiLevelType w:val="hybridMultilevel"/>
    <w:tmpl w:val="9104CB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34B62F6"/>
    <w:multiLevelType w:val="hybridMultilevel"/>
    <w:tmpl w:val="549E94E0"/>
    <w:lvl w:ilvl="0" w:tplc="05F4A34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7FBCD3D6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4B234DC"/>
    <w:multiLevelType w:val="hybridMultilevel"/>
    <w:tmpl w:val="268E9E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7467F21"/>
    <w:multiLevelType w:val="hybridMultilevel"/>
    <w:tmpl w:val="AE5CAEC4"/>
    <w:lvl w:ilvl="0" w:tplc="1152C5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7C0A3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FB412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18E3E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84895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B6ED1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86866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7CE5B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C2C12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232816736">
    <w:abstractNumId w:val="27"/>
  </w:num>
  <w:num w:numId="2" w16cid:durableId="1411535434">
    <w:abstractNumId w:val="6"/>
  </w:num>
  <w:num w:numId="3" w16cid:durableId="1208223280">
    <w:abstractNumId w:val="29"/>
  </w:num>
  <w:num w:numId="4" w16cid:durableId="1947303517">
    <w:abstractNumId w:val="7"/>
  </w:num>
  <w:num w:numId="5" w16cid:durableId="485703797">
    <w:abstractNumId w:val="26"/>
  </w:num>
  <w:num w:numId="6" w16cid:durableId="1825271543">
    <w:abstractNumId w:val="41"/>
  </w:num>
  <w:num w:numId="7" w16cid:durableId="609632178">
    <w:abstractNumId w:val="33"/>
  </w:num>
  <w:num w:numId="8" w16cid:durableId="113601880">
    <w:abstractNumId w:val="23"/>
  </w:num>
  <w:num w:numId="9" w16cid:durableId="1295478290">
    <w:abstractNumId w:val="4"/>
  </w:num>
  <w:num w:numId="10" w16cid:durableId="1003823811">
    <w:abstractNumId w:val="3"/>
  </w:num>
  <w:num w:numId="11" w16cid:durableId="1745954697">
    <w:abstractNumId w:val="27"/>
  </w:num>
  <w:num w:numId="12" w16cid:durableId="550583485">
    <w:abstractNumId w:val="24"/>
  </w:num>
  <w:num w:numId="13" w16cid:durableId="390543332">
    <w:abstractNumId w:val="18"/>
  </w:num>
  <w:num w:numId="14" w16cid:durableId="176624513">
    <w:abstractNumId w:val="2"/>
  </w:num>
  <w:num w:numId="15" w16cid:durableId="223952330">
    <w:abstractNumId w:val="21"/>
  </w:num>
  <w:num w:numId="16" w16cid:durableId="180582759">
    <w:abstractNumId w:val="15"/>
  </w:num>
  <w:num w:numId="17" w16cid:durableId="1554610341">
    <w:abstractNumId w:val="34"/>
  </w:num>
  <w:num w:numId="18" w16cid:durableId="1974867772">
    <w:abstractNumId w:val="32"/>
  </w:num>
  <w:num w:numId="19" w16cid:durableId="1961299735">
    <w:abstractNumId w:val="37"/>
  </w:num>
  <w:num w:numId="20" w16cid:durableId="1176843003">
    <w:abstractNumId w:val="8"/>
  </w:num>
  <w:num w:numId="21" w16cid:durableId="1566455782">
    <w:abstractNumId w:val="30"/>
  </w:num>
  <w:num w:numId="22" w16cid:durableId="491219629">
    <w:abstractNumId w:val="11"/>
  </w:num>
  <w:num w:numId="23" w16cid:durableId="634070060">
    <w:abstractNumId w:val="16"/>
  </w:num>
  <w:num w:numId="24" w16cid:durableId="246765356">
    <w:abstractNumId w:val="42"/>
  </w:num>
  <w:num w:numId="25" w16cid:durableId="1274824306">
    <w:abstractNumId w:val="12"/>
  </w:num>
  <w:num w:numId="26" w16cid:durableId="496388304">
    <w:abstractNumId w:val="10"/>
  </w:num>
  <w:num w:numId="27" w16cid:durableId="2091927826">
    <w:abstractNumId w:val="25"/>
  </w:num>
  <w:num w:numId="28" w16cid:durableId="451290718">
    <w:abstractNumId w:val="40"/>
  </w:num>
  <w:num w:numId="29" w16cid:durableId="446777944">
    <w:abstractNumId w:val="36"/>
  </w:num>
  <w:num w:numId="30" w16cid:durableId="1383165432">
    <w:abstractNumId w:val="39"/>
  </w:num>
  <w:num w:numId="31" w16cid:durableId="2122138814">
    <w:abstractNumId w:val="35"/>
  </w:num>
  <w:num w:numId="32" w16cid:durableId="628583622">
    <w:abstractNumId w:val="38"/>
  </w:num>
  <w:num w:numId="33" w16cid:durableId="1966885967">
    <w:abstractNumId w:val="43"/>
  </w:num>
  <w:num w:numId="34" w16cid:durableId="231694280">
    <w:abstractNumId w:val="28"/>
  </w:num>
  <w:num w:numId="35" w16cid:durableId="1203905792">
    <w:abstractNumId w:val="22"/>
  </w:num>
  <w:num w:numId="36" w16cid:durableId="2131438415">
    <w:abstractNumId w:val="19"/>
  </w:num>
  <w:num w:numId="37" w16cid:durableId="946473187">
    <w:abstractNumId w:val="14"/>
  </w:num>
  <w:num w:numId="38" w16cid:durableId="31929013">
    <w:abstractNumId w:val="13"/>
  </w:num>
  <w:num w:numId="39" w16cid:durableId="1084499228">
    <w:abstractNumId w:val="45"/>
  </w:num>
  <w:num w:numId="40" w16cid:durableId="1717701924">
    <w:abstractNumId w:val="20"/>
  </w:num>
  <w:num w:numId="41" w16cid:durableId="1611622189">
    <w:abstractNumId w:val="1"/>
  </w:num>
  <w:num w:numId="42" w16cid:durableId="1538354619">
    <w:abstractNumId w:val="44"/>
  </w:num>
  <w:num w:numId="43" w16cid:durableId="1001394682">
    <w:abstractNumId w:val="9"/>
  </w:num>
  <w:num w:numId="44" w16cid:durableId="226695835">
    <w:abstractNumId w:val="5"/>
  </w:num>
  <w:num w:numId="45" w16cid:durableId="723599778">
    <w:abstractNumId w:val="31"/>
  </w:num>
  <w:num w:numId="46" w16cid:durableId="148636016">
    <w:abstractNumId w:val="17"/>
  </w:num>
  <w:num w:numId="47" w16cid:durableId="507351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3001"/>
    <w:rsid w:val="000002AB"/>
    <w:rsid w:val="0000054F"/>
    <w:rsid w:val="000008D4"/>
    <w:rsid w:val="00000B41"/>
    <w:rsid w:val="00000D2A"/>
    <w:rsid w:val="00000D72"/>
    <w:rsid w:val="00002890"/>
    <w:rsid w:val="0000566C"/>
    <w:rsid w:val="00005D10"/>
    <w:rsid w:val="000067FA"/>
    <w:rsid w:val="000068C7"/>
    <w:rsid w:val="000075F6"/>
    <w:rsid w:val="00007D02"/>
    <w:rsid w:val="00010FBA"/>
    <w:rsid w:val="00011638"/>
    <w:rsid w:val="000116F4"/>
    <w:rsid w:val="00011919"/>
    <w:rsid w:val="000120EF"/>
    <w:rsid w:val="000155E3"/>
    <w:rsid w:val="00015676"/>
    <w:rsid w:val="0001623C"/>
    <w:rsid w:val="0001648C"/>
    <w:rsid w:val="00016CB6"/>
    <w:rsid w:val="00016F09"/>
    <w:rsid w:val="000214AE"/>
    <w:rsid w:val="00022738"/>
    <w:rsid w:val="00022A84"/>
    <w:rsid w:val="00022F83"/>
    <w:rsid w:val="000238A8"/>
    <w:rsid w:val="00023E58"/>
    <w:rsid w:val="00023E60"/>
    <w:rsid w:val="00027373"/>
    <w:rsid w:val="00030B23"/>
    <w:rsid w:val="0003153B"/>
    <w:rsid w:val="000318DD"/>
    <w:rsid w:val="0003217B"/>
    <w:rsid w:val="00033512"/>
    <w:rsid w:val="00033B7A"/>
    <w:rsid w:val="00033CB6"/>
    <w:rsid w:val="000342E2"/>
    <w:rsid w:val="00035A0D"/>
    <w:rsid w:val="00036187"/>
    <w:rsid w:val="0003650E"/>
    <w:rsid w:val="00040DD2"/>
    <w:rsid w:val="00041387"/>
    <w:rsid w:val="00041562"/>
    <w:rsid w:val="00044270"/>
    <w:rsid w:val="0004445A"/>
    <w:rsid w:val="0004462C"/>
    <w:rsid w:val="00045C0A"/>
    <w:rsid w:val="00050505"/>
    <w:rsid w:val="00050C19"/>
    <w:rsid w:val="0005109E"/>
    <w:rsid w:val="000511DE"/>
    <w:rsid w:val="000523B2"/>
    <w:rsid w:val="000539F0"/>
    <w:rsid w:val="00054A4D"/>
    <w:rsid w:val="00056934"/>
    <w:rsid w:val="00057004"/>
    <w:rsid w:val="00060CF2"/>
    <w:rsid w:val="0006109B"/>
    <w:rsid w:val="00061880"/>
    <w:rsid w:val="00061AA0"/>
    <w:rsid w:val="00062DC7"/>
    <w:rsid w:val="00062E55"/>
    <w:rsid w:val="00064839"/>
    <w:rsid w:val="000650BF"/>
    <w:rsid w:val="000713DC"/>
    <w:rsid w:val="00072BE3"/>
    <w:rsid w:val="000744A7"/>
    <w:rsid w:val="00074ADF"/>
    <w:rsid w:val="00075547"/>
    <w:rsid w:val="00077D34"/>
    <w:rsid w:val="00080266"/>
    <w:rsid w:val="00080C1A"/>
    <w:rsid w:val="00082DD6"/>
    <w:rsid w:val="00084206"/>
    <w:rsid w:val="00090379"/>
    <w:rsid w:val="0009080B"/>
    <w:rsid w:val="0009083E"/>
    <w:rsid w:val="00091E69"/>
    <w:rsid w:val="00091F4A"/>
    <w:rsid w:val="00092835"/>
    <w:rsid w:val="00092FCA"/>
    <w:rsid w:val="000A050A"/>
    <w:rsid w:val="000A2438"/>
    <w:rsid w:val="000A2B89"/>
    <w:rsid w:val="000A3657"/>
    <w:rsid w:val="000A6915"/>
    <w:rsid w:val="000A6ECA"/>
    <w:rsid w:val="000A776C"/>
    <w:rsid w:val="000A7849"/>
    <w:rsid w:val="000A7DE6"/>
    <w:rsid w:val="000B12E6"/>
    <w:rsid w:val="000B1C5C"/>
    <w:rsid w:val="000B272B"/>
    <w:rsid w:val="000B27DC"/>
    <w:rsid w:val="000B2CE4"/>
    <w:rsid w:val="000B4CB2"/>
    <w:rsid w:val="000B555B"/>
    <w:rsid w:val="000B7CDC"/>
    <w:rsid w:val="000C0BA4"/>
    <w:rsid w:val="000C4A25"/>
    <w:rsid w:val="000C4ABC"/>
    <w:rsid w:val="000C55D5"/>
    <w:rsid w:val="000C57A1"/>
    <w:rsid w:val="000C5F47"/>
    <w:rsid w:val="000C61A0"/>
    <w:rsid w:val="000C7A11"/>
    <w:rsid w:val="000C7D30"/>
    <w:rsid w:val="000D0442"/>
    <w:rsid w:val="000D0B31"/>
    <w:rsid w:val="000D0DF9"/>
    <w:rsid w:val="000D28B1"/>
    <w:rsid w:val="000D2981"/>
    <w:rsid w:val="000D4011"/>
    <w:rsid w:val="000D4B39"/>
    <w:rsid w:val="000D5559"/>
    <w:rsid w:val="000E2884"/>
    <w:rsid w:val="000E3673"/>
    <w:rsid w:val="000E49B1"/>
    <w:rsid w:val="000F0680"/>
    <w:rsid w:val="000F0703"/>
    <w:rsid w:val="000F22BA"/>
    <w:rsid w:val="000F297A"/>
    <w:rsid w:val="000F325C"/>
    <w:rsid w:val="000F333A"/>
    <w:rsid w:val="000F6D08"/>
    <w:rsid w:val="000F7783"/>
    <w:rsid w:val="00102217"/>
    <w:rsid w:val="001038A9"/>
    <w:rsid w:val="00104040"/>
    <w:rsid w:val="0010508A"/>
    <w:rsid w:val="00105AF0"/>
    <w:rsid w:val="00106251"/>
    <w:rsid w:val="00111198"/>
    <w:rsid w:val="00114EFE"/>
    <w:rsid w:val="001206CA"/>
    <w:rsid w:val="001210E3"/>
    <w:rsid w:val="00121BCF"/>
    <w:rsid w:val="00123FBA"/>
    <w:rsid w:val="001248C3"/>
    <w:rsid w:val="00124F9D"/>
    <w:rsid w:val="0012549B"/>
    <w:rsid w:val="00126475"/>
    <w:rsid w:val="00126587"/>
    <w:rsid w:val="001271ED"/>
    <w:rsid w:val="00130BF5"/>
    <w:rsid w:val="001313EE"/>
    <w:rsid w:val="00131E8A"/>
    <w:rsid w:val="00132E14"/>
    <w:rsid w:val="00133DDF"/>
    <w:rsid w:val="00135D7C"/>
    <w:rsid w:val="00137170"/>
    <w:rsid w:val="00137A39"/>
    <w:rsid w:val="00140C3B"/>
    <w:rsid w:val="00140CD0"/>
    <w:rsid w:val="00142669"/>
    <w:rsid w:val="00142A7E"/>
    <w:rsid w:val="001467A6"/>
    <w:rsid w:val="001479AE"/>
    <w:rsid w:val="00147D38"/>
    <w:rsid w:val="0015017C"/>
    <w:rsid w:val="001505CC"/>
    <w:rsid w:val="00150957"/>
    <w:rsid w:val="001537A9"/>
    <w:rsid w:val="00153A97"/>
    <w:rsid w:val="001554A5"/>
    <w:rsid w:val="00161B95"/>
    <w:rsid w:val="00162953"/>
    <w:rsid w:val="001633FF"/>
    <w:rsid w:val="001634B0"/>
    <w:rsid w:val="00164AD0"/>
    <w:rsid w:val="00165638"/>
    <w:rsid w:val="0017008E"/>
    <w:rsid w:val="001709FF"/>
    <w:rsid w:val="00170A68"/>
    <w:rsid w:val="00171448"/>
    <w:rsid w:val="0017159C"/>
    <w:rsid w:val="001717D6"/>
    <w:rsid w:val="00172C54"/>
    <w:rsid w:val="0017378B"/>
    <w:rsid w:val="00173AAF"/>
    <w:rsid w:val="00175903"/>
    <w:rsid w:val="00176429"/>
    <w:rsid w:val="00176853"/>
    <w:rsid w:val="00176EBF"/>
    <w:rsid w:val="001809C4"/>
    <w:rsid w:val="00184CAA"/>
    <w:rsid w:val="00184FB8"/>
    <w:rsid w:val="00185FE4"/>
    <w:rsid w:val="0018638E"/>
    <w:rsid w:val="001871FD"/>
    <w:rsid w:val="0019205B"/>
    <w:rsid w:val="00194781"/>
    <w:rsid w:val="00195CBC"/>
    <w:rsid w:val="00196AAF"/>
    <w:rsid w:val="00196AE8"/>
    <w:rsid w:val="001A268A"/>
    <w:rsid w:val="001A353A"/>
    <w:rsid w:val="001A4C76"/>
    <w:rsid w:val="001A565F"/>
    <w:rsid w:val="001A7275"/>
    <w:rsid w:val="001A79F9"/>
    <w:rsid w:val="001B1F9A"/>
    <w:rsid w:val="001B2A63"/>
    <w:rsid w:val="001B3E8D"/>
    <w:rsid w:val="001C0A68"/>
    <w:rsid w:val="001C3AD2"/>
    <w:rsid w:val="001C3DB6"/>
    <w:rsid w:val="001C49DF"/>
    <w:rsid w:val="001C4DBA"/>
    <w:rsid w:val="001C54B8"/>
    <w:rsid w:val="001C5537"/>
    <w:rsid w:val="001C5CA9"/>
    <w:rsid w:val="001C639D"/>
    <w:rsid w:val="001C64BB"/>
    <w:rsid w:val="001C7C4D"/>
    <w:rsid w:val="001C7E9E"/>
    <w:rsid w:val="001D0AE2"/>
    <w:rsid w:val="001D2907"/>
    <w:rsid w:val="001D6713"/>
    <w:rsid w:val="001E0C37"/>
    <w:rsid w:val="001E0DB6"/>
    <w:rsid w:val="001E326F"/>
    <w:rsid w:val="001E36C1"/>
    <w:rsid w:val="001E65D4"/>
    <w:rsid w:val="001E7024"/>
    <w:rsid w:val="00200489"/>
    <w:rsid w:val="00204953"/>
    <w:rsid w:val="00205C3C"/>
    <w:rsid w:val="0020639A"/>
    <w:rsid w:val="00206823"/>
    <w:rsid w:val="0020723B"/>
    <w:rsid w:val="00210F94"/>
    <w:rsid w:val="00214D0B"/>
    <w:rsid w:val="002158AC"/>
    <w:rsid w:val="002160A4"/>
    <w:rsid w:val="00216975"/>
    <w:rsid w:val="00220FC6"/>
    <w:rsid w:val="0022118A"/>
    <w:rsid w:val="002217CC"/>
    <w:rsid w:val="00222D54"/>
    <w:rsid w:val="002238EF"/>
    <w:rsid w:val="00224A47"/>
    <w:rsid w:val="00225164"/>
    <w:rsid w:val="002259AF"/>
    <w:rsid w:val="00230AC5"/>
    <w:rsid w:val="002311F1"/>
    <w:rsid w:val="00232711"/>
    <w:rsid w:val="00233C6C"/>
    <w:rsid w:val="0023492F"/>
    <w:rsid w:val="00235A19"/>
    <w:rsid w:val="0023682A"/>
    <w:rsid w:val="00240ABE"/>
    <w:rsid w:val="00240B40"/>
    <w:rsid w:val="0024128B"/>
    <w:rsid w:val="002474D9"/>
    <w:rsid w:val="00252952"/>
    <w:rsid w:val="00252BA3"/>
    <w:rsid w:val="00253CEC"/>
    <w:rsid w:val="00255069"/>
    <w:rsid w:val="00256415"/>
    <w:rsid w:val="002574BC"/>
    <w:rsid w:val="002575E3"/>
    <w:rsid w:val="00264781"/>
    <w:rsid w:val="0027173E"/>
    <w:rsid w:val="00271CFF"/>
    <w:rsid w:val="00271DF9"/>
    <w:rsid w:val="00272329"/>
    <w:rsid w:val="002736FA"/>
    <w:rsid w:val="002738B5"/>
    <w:rsid w:val="0028019F"/>
    <w:rsid w:val="00280753"/>
    <w:rsid w:val="0028192A"/>
    <w:rsid w:val="00282694"/>
    <w:rsid w:val="0028577E"/>
    <w:rsid w:val="002873FE"/>
    <w:rsid w:val="0029103A"/>
    <w:rsid w:val="00291732"/>
    <w:rsid w:val="0029197B"/>
    <w:rsid w:val="00292588"/>
    <w:rsid w:val="00293098"/>
    <w:rsid w:val="00293D20"/>
    <w:rsid w:val="00293E2E"/>
    <w:rsid w:val="0029592C"/>
    <w:rsid w:val="00296E1F"/>
    <w:rsid w:val="002971AF"/>
    <w:rsid w:val="002A1A42"/>
    <w:rsid w:val="002A381C"/>
    <w:rsid w:val="002A4746"/>
    <w:rsid w:val="002A490C"/>
    <w:rsid w:val="002A5585"/>
    <w:rsid w:val="002A61CB"/>
    <w:rsid w:val="002A669A"/>
    <w:rsid w:val="002B0750"/>
    <w:rsid w:val="002B14D6"/>
    <w:rsid w:val="002B1578"/>
    <w:rsid w:val="002B460E"/>
    <w:rsid w:val="002B57E1"/>
    <w:rsid w:val="002B5EB9"/>
    <w:rsid w:val="002B7ABF"/>
    <w:rsid w:val="002C32DD"/>
    <w:rsid w:val="002C46C7"/>
    <w:rsid w:val="002C48E2"/>
    <w:rsid w:val="002C49B5"/>
    <w:rsid w:val="002C72EF"/>
    <w:rsid w:val="002C7462"/>
    <w:rsid w:val="002C797C"/>
    <w:rsid w:val="002C7B89"/>
    <w:rsid w:val="002D307B"/>
    <w:rsid w:val="002D584F"/>
    <w:rsid w:val="002D5E0D"/>
    <w:rsid w:val="002D7AC5"/>
    <w:rsid w:val="002E00F4"/>
    <w:rsid w:val="002E08AC"/>
    <w:rsid w:val="002E1469"/>
    <w:rsid w:val="002E352B"/>
    <w:rsid w:val="002E411B"/>
    <w:rsid w:val="002E459E"/>
    <w:rsid w:val="002E45BB"/>
    <w:rsid w:val="002E59A7"/>
    <w:rsid w:val="002F090F"/>
    <w:rsid w:val="002F0A5F"/>
    <w:rsid w:val="002F36E3"/>
    <w:rsid w:val="002F3FFB"/>
    <w:rsid w:val="00300F62"/>
    <w:rsid w:val="00301023"/>
    <w:rsid w:val="00301C5A"/>
    <w:rsid w:val="00302169"/>
    <w:rsid w:val="00302724"/>
    <w:rsid w:val="00303F5C"/>
    <w:rsid w:val="0030447D"/>
    <w:rsid w:val="00305362"/>
    <w:rsid w:val="00310AEA"/>
    <w:rsid w:val="00311AC0"/>
    <w:rsid w:val="0031200F"/>
    <w:rsid w:val="00312407"/>
    <w:rsid w:val="00312430"/>
    <w:rsid w:val="00312C83"/>
    <w:rsid w:val="0031349E"/>
    <w:rsid w:val="00313951"/>
    <w:rsid w:val="00315890"/>
    <w:rsid w:val="003208A8"/>
    <w:rsid w:val="00320E8C"/>
    <w:rsid w:val="0032142E"/>
    <w:rsid w:val="003236E0"/>
    <w:rsid w:val="0032494E"/>
    <w:rsid w:val="00325E67"/>
    <w:rsid w:val="0032758F"/>
    <w:rsid w:val="00327656"/>
    <w:rsid w:val="00327A2F"/>
    <w:rsid w:val="00330078"/>
    <w:rsid w:val="00332349"/>
    <w:rsid w:val="00332D1E"/>
    <w:rsid w:val="003408B4"/>
    <w:rsid w:val="00341221"/>
    <w:rsid w:val="003415FC"/>
    <w:rsid w:val="00341EA1"/>
    <w:rsid w:val="003423F8"/>
    <w:rsid w:val="00342457"/>
    <w:rsid w:val="003444BF"/>
    <w:rsid w:val="003453FE"/>
    <w:rsid w:val="00351600"/>
    <w:rsid w:val="00351874"/>
    <w:rsid w:val="00351932"/>
    <w:rsid w:val="00351EF7"/>
    <w:rsid w:val="00352425"/>
    <w:rsid w:val="00352A8E"/>
    <w:rsid w:val="0035369D"/>
    <w:rsid w:val="00353A04"/>
    <w:rsid w:val="003573A3"/>
    <w:rsid w:val="003574E5"/>
    <w:rsid w:val="00360C71"/>
    <w:rsid w:val="00360CD4"/>
    <w:rsid w:val="00361370"/>
    <w:rsid w:val="0036177A"/>
    <w:rsid w:val="003641F8"/>
    <w:rsid w:val="00364576"/>
    <w:rsid w:val="00364796"/>
    <w:rsid w:val="003661FE"/>
    <w:rsid w:val="00366471"/>
    <w:rsid w:val="0037021D"/>
    <w:rsid w:val="00371E3B"/>
    <w:rsid w:val="00371EA7"/>
    <w:rsid w:val="00373BF0"/>
    <w:rsid w:val="003749D8"/>
    <w:rsid w:val="00380750"/>
    <w:rsid w:val="00381A96"/>
    <w:rsid w:val="00381B4E"/>
    <w:rsid w:val="00381EC8"/>
    <w:rsid w:val="003828AF"/>
    <w:rsid w:val="0038295A"/>
    <w:rsid w:val="00382EB1"/>
    <w:rsid w:val="00383E08"/>
    <w:rsid w:val="003845D2"/>
    <w:rsid w:val="00384DB1"/>
    <w:rsid w:val="00385621"/>
    <w:rsid w:val="00385CE5"/>
    <w:rsid w:val="00387023"/>
    <w:rsid w:val="00387D43"/>
    <w:rsid w:val="00390AE2"/>
    <w:rsid w:val="003925CE"/>
    <w:rsid w:val="003933C1"/>
    <w:rsid w:val="00394091"/>
    <w:rsid w:val="0039602C"/>
    <w:rsid w:val="00396FE1"/>
    <w:rsid w:val="003A0701"/>
    <w:rsid w:val="003A08EE"/>
    <w:rsid w:val="003A19E5"/>
    <w:rsid w:val="003A5797"/>
    <w:rsid w:val="003A5B49"/>
    <w:rsid w:val="003A75B6"/>
    <w:rsid w:val="003B176D"/>
    <w:rsid w:val="003B232C"/>
    <w:rsid w:val="003B2449"/>
    <w:rsid w:val="003B2B30"/>
    <w:rsid w:val="003B2E83"/>
    <w:rsid w:val="003B348A"/>
    <w:rsid w:val="003B4C87"/>
    <w:rsid w:val="003B5F21"/>
    <w:rsid w:val="003B6A11"/>
    <w:rsid w:val="003C1EEB"/>
    <w:rsid w:val="003C30F8"/>
    <w:rsid w:val="003C3536"/>
    <w:rsid w:val="003C380F"/>
    <w:rsid w:val="003C4A7A"/>
    <w:rsid w:val="003C4FAA"/>
    <w:rsid w:val="003D0CF9"/>
    <w:rsid w:val="003D3193"/>
    <w:rsid w:val="003D32D2"/>
    <w:rsid w:val="003D3641"/>
    <w:rsid w:val="003D4AE9"/>
    <w:rsid w:val="003D4EA7"/>
    <w:rsid w:val="003D5089"/>
    <w:rsid w:val="003D5501"/>
    <w:rsid w:val="003D77DC"/>
    <w:rsid w:val="003E116D"/>
    <w:rsid w:val="003E577B"/>
    <w:rsid w:val="003E583B"/>
    <w:rsid w:val="003E5D4E"/>
    <w:rsid w:val="003F1BE8"/>
    <w:rsid w:val="003F1D93"/>
    <w:rsid w:val="00400102"/>
    <w:rsid w:val="00400CEF"/>
    <w:rsid w:val="004018AC"/>
    <w:rsid w:val="00403413"/>
    <w:rsid w:val="00406799"/>
    <w:rsid w:val="004078F5"/>
    <w:rsid w:val="0041048B"/>
    <w:rsid w:val="00410CFB"/>
    <w:rsid w:val="00411E34"/>
    <w:rsid w:val="004146C3"/>
    <w:rsid w:val="00414998"/>
    <w:rsid w:val="0041515F"/>
    <w:rsid w:val="00416947"/>
    <w:rsid w:val="004212B7"/>
    <w:rsid w:val="004219D5"/>
    <w:rsid w:val="004261E4"/>
    <w:rsid w:val="00426FFA"/>
    <w:rsid w:val="00427E52"/>
    <w:rsid w:val="00427FED"/>
    <w:rsid w:val="00430348"/>
    <w:rsid w:val="0043047E"/>
    <w:rsid w:val="00431BF9"/>
    <w:rsid w:val="004325C1"/>
    <w:rsid w:val="00435827"/>
    <w:rsid w:val="00437CE6"/>
    <w:rsid w:val="00440727"/>
    <w:rsid w:val="00441733"/>
    <w:rsid w:val="004421CE"/>
    <w:rsid w:val="004427D2"/>
    <w:rsid w:val="00443362"/>
    <w:rsid w:val="00443468"/>
    <w:rsid w:val="00443BAF"/>
    <w:rsid w:val="00444C96"/>
    <w:rsid w:val="004464FD"/>
    <w:rsid w:val="00446919"/>
    <w:rsid w:val="00446DCC"/>
    <w:rsid w:val="004503A4"/>
    <w:rsid w:val="00450413"/>
    <w:rsid w:val="00450ABD"/>
    <w:rsid w:val="00451B9A"/>
    <w:rsid w:val="00453BC5"/>
    <w:rsid w:val="00453F2E"/>
    <w:rsid w:val="00456E19"/>
    <w:rsid w:val="00457AC9"/>
    <w:rsid w:val="00460F2C"/>
    <w:rsid w:val="004611AC"/>
    <w:rsid w:val="0046261E"/>
    <w:rsid w:val="00462FD1"/>
    <w:rsid w:val="00463B14"/>
    <w:rsid w:val="00463D2C"/>
    <w:rsid w:val="00463DC2"/>
    <w:rsid w:val="00467809"/>
    <w:rsid w:val="00470C44"/>
    <w:rsid w:val="00470F09"/>
    <w:rsid w:val="004728A0"/>
    <w:rsid w:val="004730BB"/>
    <w:rsid w:val="0047527C"/>
    <w:rsid w:val="00475701"/>
    <w:rsid w:val="00475AEB"/>
    <w:rsid w:val="00475EC4"/>
    <w:rsid w:val="00476974"/>
    <w:rsid w:val="004769F7"/>
    <w:rsid w:val="00480619"/>
    <w:rsid w:val="00480630"/>
    <w:rsid w:val="004817CC"/>
    <w:rsid w:val="0049031D"/>
    <w:rsid w:val="00492A9B"/>
    <w:rsid w:val="00492DFD"/>
    <w:rsid w:val="00494789"/>
    <w:rsid w:val="0049527A"/>
    <w:rsid w:val="00495B18"/>
    <w:rsid w:val="00496459"/>
    <w:rsid w:val="00496870"/>
    <w:rsid w:val="00496A54"/>
    <w:rsid w:val="0049779D"/>
    <w:rsid w:val="004A07C3"/>
    <w:rsid w:val="004A09BD"/>
    <w:rsid w:val="004A2B60"/>
    <w:rsid w:val="004A2F5E"/>
    <w:rsid w:val="004A4439"/>
    <w:rsid w:val="004A5DF4"/>
    <w:rsid w:val="004A601D"/>
    <w:rsid w:val="004B0414"/>
    <w:rsid w:val="004B0DE1"/>
    <w:rsid w:val="004B1CD3"/>
    <w:rsid w:val="004B221E"/>
    <w:rsid w:val="004B5566"/>
    <w:rsid w:val="004B614F"/>
    <w:rsid w:val="004B681F"/>
    <w:rsid w:val="004B6E23"/>
    <w:rsid w:val="004C0405"/>
    <w:rsid w:val="004C189A"/>
    <w:rsid w:val="004C2597"/>
    <w:rsid w:val="004C3700"/>
    <w:rsid w:val="004C5726"/>
    <w:rsid w:val="004C59EC"/>
    <w:rsid w:val="004D1386"/>
    <w:rsid w:val="004D2F9A"/>
    <w:rsid w:val="004D30D0"/>
    <w:rsid w:val="004D3164"/>
    <w:rsid w:val="004D3324"/>
    <w:rsid w:val="004D5AB1"/>
    <w:rsid w:val="004D5C6C"/>
    <w:rsid w:val="004E105B"/>
    <w:rsid w:val="004E1287"/>
    <w:rsid w:val="004E198F"/>
    <w:rsid w:val="004E3731"/>
    <w:rsid w:val="004E5C9B"/>
    <w:rsid w:val="004E7808"/>
    <w:rsid w:val="004F0175"/>
    <w:rsid w:val="004F02E9"/>
    <w:rsid w:val="004F2777"/>
    <w:rsid w:val="004F4E99"/>
    <w:rsid w:val="004F730A"/>
    <w:rsid w:val="005004A6"/>
    <w:rsid w:val="00500C5B"/>
    <w:rsid w:val="00501ABF"/>
    <w:rsid w:val="0050244C"/>
    <w:rsid w:val="00502B44"/>
    <w:rsid w:val="00502B67"/>
    <w:rsid w:val="00502E06"/>
    <w:rsid w:val="005034D6"/>
    <w:rsid w:val="0050363C"/>
    <w:rsid w:val="005037F3"/>
    <w:rsid w:val="00504826"/>
    <w:rsid w:val="00504B26"/>
    <w:rsid w:val="0050691E"/>
    <w:rsid w:val="00506FF2"/>
    <w:rsid w:val="00507DF8"/>
    <w:rsid w:val="005103AA"/>
    <w:rsid w:val="005108A4"/>
    <w:rsid w:val="005113D1"/>
    <w:rsid w:val="005118B7"/>
    <w:rsid w:val="005131D1"/>
    <w:rsid w:val="00513846"/>
    <w:rsid w:val="00514922"/>
    <w:rsid w:val="00515552"/>
    <w:rsid w:val="00515D80"/>
    <w:rsid w:val="00521018"/>
    <w:rsid w:val="005221AD"/>
    <w:rsid w:val="00522E45"/>
    <w:rsid w:val="00523F2B"/>
    <w:rsid w:val="005247A6"/>
    <w:rsid w:val="00526865"/>
    <w:rsid w:val="00530462"/>
    <w:rsid w:val="0053132E"/>
    <w:rsid w:val="0053774E"/>
    <w:rsid w:val="00537F37"/>
    <w:rsid w:val="00540A62"/>
    <w:rsid w:val="005448DC"/>
    <w:rsid w:val="0054720B"/>
    <w:rsid w:val="005516DC"/>
    <w:rsid w:val="00552094"/>
    <w:rsid w:val="0055254C"/>
    <w:rsid w:val="00553A6F"/>
    <w:rsid w:val="005546B6"/>
    <w:rsid w:val="0055567B"/>
    <w:rsid w:val="005563CF"/>
    <w:rsid w:val="005609D1"/>
    <w:rsid w:val="00561672"/>
    <w:rsid w:val="00565388"/>
    <w:rsid w:val="005654B3"/>
    <w:rsid w:val="005663FF"/>
    <w:rsid w:val="005665FC"/>
    <w:rsid w:val="005714A2"/>
    <w:rsid w:val="005726BD"/>
    <w:rsid w:val="00573D50"/>
    <w:rsid w:val="00574CE2"/>
    <w:rsid w:val="005762E3"/>
    <w:rsid w:val="0057775A"/>
    <w:rsid w:val="005800D5"/>
    <w:rsid w:val="0058162E"/>
    <w:rsid w:val="00581943"/>
    <w:rsid w:val="00581E3A"/>
    <w:rsid w:val="005830D8"/>
    <w:rsid w:val="005840B8"/>
    <w:rsid w:val="0058696C"/>
    <w:rsid w:val="0058742B"/>
    <w:rsid w:val="00587486"/>
    <w:rsid w:val="0059566E"/>
    <w:rsid w:val="0059591A"/>
    <w:rsid w:val="00596162"/>
    <w:rsid w:val="00596671"/>
    <w:rsid w:val="005966FF"/>
    <w:rsid w:val="005A1D53"/>
    <w:rsid w:val="005A4ECE"/>
    <w:rsid w:val="005A5174"/>
    <w:rsid w:val="005A5633"/>
    <w:rsid w:val="005A6896"/>
    <w:rsid w:val="005A7C49"/>
    <w:rsid w:val="005B11F7"/>
    <w:rsid w:val="005B3456"/>
    <w:rsid w:val="005B43E5"/>
    <w:rsid w:val="005B5CFD"/>
    <w:rsid w:val="005C22E7"/>
    <w:rsid w:val="005C32C8"/>
    <w:rsid w:val="005C33A6"/>
    <w:rsid w:val="005C3ADB"/>
    <w:rsid w:val="005C3D88"/>
    <w:rsid w:val="005C57BD"/>
    <w:rsid w:val="005C5EC6"/>
    <w:rsid w:val="005C7147"/>
    <w:rsid w:val="005D25B0"/>
    <w:rsid w:val="005D2AE7"/>
    <w:rsid w:val="005D310C"/>
    <w:rsid w:val="005D32A0"/>
    <w:rsid w:val="005D51F2"/>
    <w:rsid w:val="005D7C1C"/>
    <w:rsid w:val="005E1B01"/>
    <w:rsid w:val="005E2419"/>
    <w:rsid w:val="005E3656"/>
    <w:rsid w:val="005E4F1A"/>
    <w:rsid w:val="005E5104"/>
    <w:rsid w:val="005E560A"/>
    <w:rsid w:val="005E572F"/>
    <w:rsid w:val="005E7B94"/>
    <w:rsid w:val="005E7CFB"/>
    <w:rsid w:val="005F0B2D"/>
    <w:rsid w:val="005F1AF2"/>
    <w:rsid w:val="005F3F7A"/>
    <w:rsid w:val="005F4518"/>
    <w:rsid w:val="005F7178"/>
    <w:rsid w:val="005F7833"/>
    <w:rsid w:val="00601585"/>
    <w:rsid w:val="006020AE"/>
    <w:rsid w:val="00602BF5"/>
    <w:rsid w:val="00603D4E"/>
    <w:rsid w:val="00604500"/>
    <w:rsid w:val="00604C98"/>
    <w:rsid w:val="0060694A"/>
    <w:rsid w:val="00610D0A"/>
    <w:rsid w:val="00610EE7"/>
    <w:rsid w:val="00611069"/>
    <w:rsid w:val="006112E0"/>
    <w:rsid w:val="00611E75"/>
    <w:rsid w:val="0061232E"/>
    <w:rsid w:val="006127F0"/>
    <w:rsid w:val="00612B8F"/>
    <w:rsid w:val="00614779"/>
    <w:rsid w:val="006148ED"/>
    <w:rsid w:val="00614C07"/>
    <w:rsid w:val="00616DE1"/>
    <w:rsid w:val="00616FDD"/>
    <w:rsid w:val="00617E57"/>
    <w:rsid w:val="00621650"/>
    <w:rsid w:val="00623F60"/>
    <w:rsid w:val="00626320"/>
    <w:rsid w:val="00626837"/>
    <w:rsid w:val="006269FC"/>
    <w:rsid w:val="00626AD7"/>
    <w:rsid w:val="00630075"/>
    <w:rsid w:val="006310AB"/>
    <w:rsid w:val="00631E33"/>
    <w:rsid w:val="00633CDA"/>
    <w:rsid w:val="00634D99"/>
    <w:rsid w:val="00634EC1"/>
    <w:rsid w:val="0063560F"/>
    <w:rsid w:val="006360C7"/>
    <w:rsid w:val="006410F4"/>
    <w:rsid w:val="00641C11"/>
    <w:rsid w:val="00641C2E"/>
    <w:rsid w:val="0064432D"/>
    <w:rsid w:val="00644B10"/>
    <w:rsid w:val="00645CC5"/>
    <w:rsid w:val="0064702B"/>
    <w:rsid w:val="006475A8"/>
    <w:rsid w:val="00647991"/>
    <w:rsid w:val="00647A6D"/>
    <w:rsid w:val="00650516"/>
    <w:rsid w:val="00650984"/>
    <w:rsid w:val="00651A46"/>
    <w:rsid w:val="006520EA"/>
    <w:rsid w:val="0065268D"/>
    <w:rsid w:val="006534B0"/>
    <w:rsid w:val="00657EE9"/>
    <w:rsid w:val="006620AA"/>
    <w:rsid w:val="00663C42"/>
    <w:rsid w:val="00663E18"/>
    <w:rsid w:val="0066572D"/>
    <w:rsid w:val="00665798"/>
    <w:rsid w:val="00666B76"/>
    <w:rsid w:val="00667929"/>
    <w:rsid w:val="0066797A"/>
    <w:rsid w:val="0067119F"/>
    <w:rsid w:val="00672926"/>
    <w:rsid w:val="00673FEA"/>
    <w:rsid w:val="006753D1"/>
    <w:rsid w:val="006761E5"/>
    <w:rsid w:val="00677ABE"/>
    <w:rsid w:val="00680ADD"/>
    <w:rsid w:val="00681C29"/>
    <w:rsid w:val="00682372"/>
    <w:rsid w:val="006841E2"/>
    <w:rsid w:val="006844B3"/>
    <w:rsid w:val="0068601C"/>
    <w:rsid w:val="00686AE8"/>
    <w:rsid w:val="00687A00"/>
    <w:rsid w:val="00690201"/>
    <w:rsid w:val="006904D9"/>
    <w:rsid w:val="006930A5"/>
    <w:rsid w:val="006930EA"/>
    <w:rsid w:val="00693994"/>
    <w:rsid w:val="00694644"/>
    <w:rsid w:val="00694E18"/>
    <w:rsid w:val="006953E6"/>
    <w:rsid w:val="0069715B"/>
    <w:rsid w:val="006974FB"/>
    <w:rsid w:val="006A1458"/>
    <w:rsid w:val="006A1459"/>
    <w:rsid w:val="006A2063"/>
    <w:rsid w:val="006A3B7B"/>
    <w:rsid w:val="006A47FC"/>
    <w:rsid w:val="006A4DDF"/>
    <w:rsid w:val="006A7015"/>
    <w:rsid w:val="006B063D"/>
    <w:rsid w:val="006B193C"/>
    <w:rsid w:val="006B7976"/>
    <w:rsid w:val="006C08C9"/>
    <w:rsid w:val="006C0998"/>
    <w:rsid w:val="006C0DB5"/>
    <w:rsid w:val="006C1463"/>
    <w:rsid w:val="006C162B"/>
    <w:rsid w:val="006C209C"/>
    <w:rsid w:val="006C2215"/>
    <w:rsid w:val="006C2A24"/>
    <w:rsid w:val="006C3880"/>
    <w:rsid w:val="006C5B0F"/>
    <w:rsid w:val="006C5D26"/>
    <w:rsid w:val="006C65C3"/>
    <w:rsid w:val="006C7C1E"/>
    <w:rsid w:val="006C7E6F"/>
    <w:rsid w:val="006D0B86"/>
    <w:rsid w:val="006D299B"/>
    <w:rsid w:val="006D29BA"/>
    <w:rsid w:val="006D39AB"/>
    <w:rsid w:val="006D3BC3"/>
    <w:rsid w:val="006E1F2C"/>
    <w:rsid w:val="006E2ACA"/>
    <w:rsid w:val="006E33CD"/>
    <w:rsid w:val="006E4B4E"/>
    <w:rsid w:val="006E5E35"/>
    <w:rsid w:val="006E6912"/>
    <w:rsid w:val="006F057E"/>
    <w:rsid w:val="006F08E7"/>
    <w:rsid w:val="006F1C9E"/>
    <w:rsid w:val="006F20EA"/>
    <w:rsid w:val="006F4636"/>
    <w:rsid w:val="006F48CA"/>
    <w:rsid w:val="006F5766"/>
    <w:rsid w:val="006F6542"/>
    <w:rsid w:val="006F69C9"/>
    <w:rsid w:val="007004B4"/>
    <w:rsid w:val="0070063E"/>
    <w:rsid w:val="00700C7A"/>
    <w:rsid w:val="00702FBF"/>
    <w:rsid w:val="00703790"/>
    <w:rsid w:val="00703A9A"/>
    <w:rsid w:val="00703B14"/>
    <w:rsid w:val="00704763"/>
    <w:rsid w:val="00705265"/>
    <w:rsid w:val="007052A2"/>
    <w:rsid w:val="00705363"/>
    <w:rsid w:val="00705A41"/>
    <w:rsid w:val="00710158"/>
    <w:rsid w:val="0071099A"/>
    <w:rsid w:val="007123A2"/>
    <w:rsid w:val="007138FD"/>
    <w:rsid w:val="00715D3F"/>
    <w:rsid w:val="0072030F"/>
    <w:rsid w:val="007204D7"/>
    <w:rsid w:val="00720CE8"/>
    <w:rsid w:val="00721EFF"/>
    <w:rsid w:val="0072213D"/>
    <w:rsid w:val="00730259"/>
    <w:rsid w:val="00730E23"/>
    <w:rsid w:val="00730FCC"/>
    <w:rsid w:val="00731ED2"/>
    <w:rsid w:val="007324DB"/>
    <w:rsid w:val="0073300B"/>
    <w:rsid w:val="007344E3"/>
    <w:rsid w:val="00734516"/>
    <w:rsid w:val="00736A85"/>
    <w:rsid w:val="00740637"/>
    <w:rsid w:val="00742D18"/>
    <w:rsid w:val="007435C8"/>
    <w:rsid w:val="00750265"/>
    <w:rsid w:val="00750667"/>
    <w:rsid w:val="0075072D"/>
    <w:rsid w:val="00750C15"/>
    <w:rsid w:val="0075195D"/>
    <w:rsid w:val="007519C5"/>
    <w:rsid w:val="007533CC"/>
    <w:rsid w:val="00755950"/>
    <w:rsid w:val="00756048"/>
    <w:rsid w:val="00757B84"/>
    <w:rsid w:val="00761D3C"/>
    <w:rsid w:val="00761E71"/>
    <w:rsid w:val="00764459"/>
    <w:rsid w:val="00766908"/>
    <w:rsid w:val="00766D17"/>
    <w:rsid w:val="007732A9"/>
    <w:rsid w:val="00773E9B"/>
    <w:rsid w:val="007755E5"/>
    <w:rsid w:val="00775CC4"/>
    <w:rsid w:val="00777D02"/>
    <w:rsid w:val="007807AA"/>
    <w:rsid w:val="00780B4E"/>
    <w:rsid w:val="00783A24"/>
    <w:rsid w:val="00784C5F"/>
    <w:rsid w:val="00784EBB"/>
    <w:rsid w:val="00786089"/>
    <w:rsid w:val="00787411"/>
    <w:rsid w:val="0079001F"/>
    <w:rsid w:val="007903D8"/>
    <w:rsid w:val="0079192E"/>
    <w:rsid w:val="0079304D"/>
    <w:rsid w:val="0079626E"/>
    <w:rsid w:val="007A027E"/>
    <w:rsid w:val="007A1662"/>
    <w:rsid w:val="007A18F5"/>
    <w:rsid w:val="007A1AE0"/>
    <w:rsid w:val="007A21BA"/>
    <w:rsid w:val="007A2A7B"/>
    <w:rsid w:val="007A2C2D"/>
    <w:rsid w:val="007A2FA9"/>
    <w:rsid w:val="007A35F0"/>
    <w:rsid w:val="007A5B0F"/>
    <w:rsid w:val="007A5E5E"/>
    <w:rsid w:val="007A70C0"/>
    <w:rsid w:val="007A7870"/>
    <w:rsid w:val="007B1B11"/>
    <w:rsid w:val="007B24F2"/>
    <w:rsid w:val="007B3564"/>
    <w:rsid w:val="007B3BA8"/>
    <w:rsid w:val="007B3EFD"/>
    <w:rsid w:val="007B3FDD"/>
    <w:rsid w:val="007B581B"/>
    <w:rsid w:val="007B5941"/>
    <w:rsid w:val="007B5D5A"/>
    <w:rsid w:val="007B6B90"/>
    <w:rsid w:val="007C0B92"/>
    <w:rsid w:val="007C0E14"/>
    <w:rsid w:val="007C2122"/>
    <w:rsid w:val="007C4B95"/>
    <w:rsid w:val="007D0530"/>
    <w:rsid w:val="007D4416"/>
    <w:rsid w:val="007D5FAA"/>
    <w:rsid w:val="007D6E75"/>
    <w:rsid w:val="007D7D19"/>
    <w:rsid w:val="007E0C80"/>
    <w:rsid w:val="007E0FA2"/>
    <w:rsid w:val="007E1195"/>
    <w:rsid w:val="007E1729"/>
    <w:rsid w:val="007E3151"/>
    <w:rsid w:val="007E521C"/>
    <w:rsid w:val="007E523D"/>
    <w:rsid w:val="007E6293"/>
    <w:rsid w:val="007E7F96"/>
    <w:rsid w:val="007F0A4E"/>
    <w:rsid w:val="007F1460"/>
    <w:rsid w:val="007F277C"/>
    <w:rsid w:val="007F3755"/>
    <w:rsid w:val="007F3F40"/>
    <w:rsid w:val="007F4165"/>
    <w:rsid w:val="007F42DB"/>
    <w:rsid w:val="007F4ABA"/>
    <w:rsid w:val="007F6214"/>
    <w:rsid w:val="007F6AD8"/>
    <w:rsid w:val="00801DF1"/>
    <w:rsid w:val="00802EB1"/>
    <w:rsid w:val="00803A83"/>
    <w:rsid w:val="0080587F"/>
    <w:rsid w:val="00811239"/>
    <w:rsid w:val="00812D92"/>
    <w:rsid w:val="0081383C"/>
    <w:rsid w:val="008145EB"/>
    <w:rsid w:val="0081548D"/>
    <w:rsid w:val="008162EF"/>
    <w:rsid w:val="00817C98"/>
    <w:rsid w:val="00821468"/>
    <w:rsid w:val="00822DDA"/>
    <w:rsid w:val="008256AC"/>
    <w:rsid w:val="008258E2"/>
    <w:rsid w:val="008264C7"/>
    <w:rsid w:val="00826B47"/>
    <w:rsid w:val="008275A6"/>
    <w:rsid w:val="008278CC"/>
    <w:rsid w:val="00831A31"/>
    <w:rsid w:val="00832EBB"/>
    <w:rsid w:val="00833468"/>
    <w:rsid w:val="00834968"/>
    <w:rsid w:val="00837502"/>
    <w:rsid w:val="00837F05"/>
    <w:rsid w:val="008407CC"/>
    <w:rsid w:val="0084164A"/>
    <w:rsid w:val="00844187"/>
    <w:rsid w:val="00854032"/>
    <w:rsid w:val="008545BB"/>
    <w:rsid w:val="00857BFE"/>
    <w:rsid w:val="00860444"/>
    <w:rsid w:val="008609BF"/>
    <w:rsid w:val="008610D0"/>
    <w:rsid w:val="0086164D"/>
    <w:rsid w:val="008623BA"/>
    <w:rsid w:val="0086333F"/>
    <w:rsid w:val="008642AF"/>
    <w:rsid w:val="00864EDC"/>
    <w:rsid w:val="00865387"/>
    <w:rsid w:val="00865E62"/>
    <w:rsid w:val="00866564"/>
    <w:rsid w:val="00866AB7"/>
    <w:rsid w:val="0086764E"/>
    <w:rsid w:val="00873312"/>
    <w:rsid w:val="00874732"/>
    <w:rsid w:val="00874837"/>
    <w:rsid w:val="008763C9"/>
    <w:rsid w:val="0087768C"/>
    <w:rsid w:val="00877F68"/>
    <w:rsid w:val="0088069B"/>
    <w:rsid w:val="00882C9C"/>
    <w:rsid w:val="00886E89"/>
    <w:rsid w:val="00892DE3"/>
    <w:rsid w:val="00893420"/>
    <w:rsid w:val="008934A3"/>
    <w:rsid w:val="0089356E"/>
    <w:rsid w:val="00893A07"/>
    <w:rsid w:val="00896100"/>
    <w:rsid w:val="008966E7"/>
    <w:rsid w:val="00896BB0"/>
    <w:rsid w:val="00897509"/>
    <w:rsid w:val="008A095E"/>
    <w:rsid w:val="008A15BA"/>
    <w:rsid w:val="008A3443"/>
    <w:rsid w:val="008A4012"/>
    <w:rsid w:val="008A4519"/>
    <w:rsid w:val="008A4539"/>
    <w:rsid w:val="008A5848"/>
    <w:rsid w:val="008B0F06"/>
    <w:rsid w:val="008B2344"/>
    <w:rsid w:val="008B2635"/>
    <w:rsid w:val="008B2B1A"/>
    <w:rsid w:val="008B3815"/>
    <w:rsid w:val="008B4CA2"/>
    <w:rsid w:val="008B6104"/>
    <w:rsid w:val="008B65DD"/>
    <w:rsid w:val="008C1755"/>
    <w:rsid w:val="008C2219"/>
    <w:rsid w:val="008C306A"/>
    <w:rsid w:val="008C312F"/>
    <w:rsid w:val="008C50CA"/>
    <w:rsid w:val="008C5127"/>
    <w:rsid w:val="008C60F0"/>
    <w:rsid w:val="008C6E18"/>
    <w:rsid w:val="008D24E1"/>
    <w:rsid w:val="008D398E"/>
    <w:rsid w:val="008D4EA2"/>
    <w:rsid w:val="008D558A"/>
    <w:rsid w:val="008D634C"/>
    <w:rsid w:val="008D678A"/>
    <w:rsid w:val="008D791E"/>
    <w:rsid w:val="008E0039"/>
    <w:rsid w:val="008E0B2D"/>
    <w:rsid w:val="008E1F42"/>
    <w:rsid w:val="008E353C"/>
    <w:rsid w:val="008E5409"/>
    <w:rsid w:val="008E67F6"/>
    <w:rsid w:val="008E6F48"/>
    <w:rsid w:val="008E760F"/>
    <w:rsid w:val="008F1F0D"/>
    <w:rsid w:val="008F20A4"/>
    <w:rsid w:val="008F398E"/>
    <w:rsid w:val="008F6E0F"/>
    <w:rsid w:val="008F73F0"/>
    <w:rsid w:val="008F7B6A"/>
    <w:rsid w:val="00900244"/>
    <w:rsid w:val="00900696"/>
    <w:rsid w:val="00900ADA"/>
    <w:rsid w:val="00901893"/>
    <w:rsid w:val="00904E6E"/>
    <w:rsid w:val="00905943"/>
    <w:rsid w:val="009072FD"/>
    <w:rsid w:val="00911359"/>
    <w:rsid w:val="009128CB"/>
    <w:rsid w:val="0091304E"/>
    <w:rsid w:val="00915220"/>
    <w:rsid w:val="0091589F"/>
    <w:rsid w:val="009158FA"/>
    <w:rsid w:val="00915D8D"/>
    <w:rsid w:val="00917238"/>
    <w:rsid w:val="0091756D"/>
    <w:rsid w:val="00921155"/>
    <w:rsid w:val="009215FD"/>
    <w:rsid w:val="0092608C"/>
    <w:rsid w:val="009262B2"/>
    <w:rsid w:val="00926479"/>
    <w:rsid w:val="00927976"/>
    <w:rsid w:val="00927A24"/>
    <w:rsid w:val="00927B87"/>
    <w:rsid w:val="00931644"/>
    <w:rsid w:val="009321F0"/>
    <w:rsid w:val="00932FD1"/>
    <w:rsid w:val="00935F83"/>
    <w:rsid w:val="009369CA"/>
    <w:rsid w:val="009447E4"/>
    <w:rsid w:val="009457F0"/>
    <w:rsid w:val="00945C50"/>
    <w:rsid w:val="009468A9"/>
    <w:rsid w:val="009505CD"/>
    <w:rsid w:val="00952430"/>
    <w:rsid w:val="0095427E"/>
    <w:rsid w:val="00954D42"/>
    <w:rsid w:val="00955FDD"/>
    <w:rsid w:val="009564EB"/>
    <w:rsid w:val="00961A48"/>
    <w:rsid w:val="009638A5"/>
    <w:rsid w:val="0096412D"/>
    <w:rsid w:val="009651D7"/>
    <w:rsid w:val="00965837"/>
    <w:rsid w:val="00965E16"/>
    <w:rsid w:val="009668A7"/>
    <w:rsid w:val="0096697C"/>
    <w:rsid w:val="00967B5A"/>
    <w:rsid w:val="00970047"/>
    <w:rsid w:val="009707F4"/>
    <w:rsid w:val="00970EDE"/>
    <w:rsid w:val="00971988"/>
    <w:rsid w:val="009747F8"/>
    <w:rsid w:val="0097540B"/>
    <w:rsid w:val="00976528"/>
    <w:rsid w:val="00976D10"/>
    <w:rsid w:val="009777CC"/>
    <w:rsid w:val="00981757"/>
    <w:rsid w:val="00983758"/>
    <w:rsid w:val="009845EF"/>
    <w:rsid w:val="00984669"/>
    <w:rsid w:val="00984920"/>
    <w:rsid w:val="00985533"/>
    <w:rsid w:val="0098566B"/>
    <w:rsid w:val="00985DA0"/>
    <w:rsid w:val="00986EB9"/>
    <w:rsid w:val="009902D1"/>
    <w:rsid w:val="009931CF"/>
    <w:rsid w:val="00993A70"/>
    <w:rsid w:val="00993C81"/>
    <w:rsid w:val="00993E5F"/>
    <w:rsid w:val="00994458"/>
    <w:rsid w:val="00994E5B"/>
    <w:rsid w:val="0099542A"/>
    <w:rsid w:val="00995926"/>
    <w:rsid w:val="009962A3"/>
    <w:rsid w:val="00996A26"/>
    <w:rsid w:val="009A0356"/>
    <w:rsid w:val="009A0547"/>
    <w:rsid w:val="009A105D"/>
    <w:rsid w:val="009A189A"/>
    <w:rsid w:val="009A3C7F"/>
    <w:rsid w:val="009A73FC"/>
    <w:rsid w:val="009B254D"/>
    <w:rsid w:val="009B3B0C"/>
    <w:rsid w:val="009B4FD4"/>
    <w:rsid w:val="009B5B9B"/>
    <w:rsid w:val="009B5D35"/>
    <w:rsid w:val="009B624E"/>
    <w:rsid w:val="009B6BB1"/>
    <w:rsid w:val="009C1AD5"/>
    <w:rsid w:val="009C2789"/>
    <w:rsid w:val="009C3193"/>
    <w:rsid w:val="009C4601"/>
    <w:rsid w:val="009C5821"/>
    <w:rsid w:val="009C5CB9"/>
    <w:rsid w:val="009C6BEA"/>
    <w:rsid w:val="009C6CDB"/>
    <w:rsid w:val="009C6D10"/>
    <w:rsid w:val="009C7114"/>
    <w:rsid w:val="009C756A"/>
    <w:rsid w:val="009C78C9"/>
    <w:rsid w:val="009C7C90"/>
    <w:rsid w:val="009D3F77"/>
    <w:rsid w:val="009D5A4A"/>
    <w:rsid w:val="009D5ABF"/>
    <w:rsid w:val="009D5E46"/>
    <w:rsid w:val="009D5FE7"/>
    <w:rsid w:val="009D724C"/>
    <w:rsid w:val="009D7DE4"/>
    <w:rsid w:val="009E0731"/>
    <w:rsid w:val="009E0D33"/>
    <w:rsid w:val="009E0F76"/>
    <w:rsid w:val="009E19C7"/>
    <w:rsid w:val="009E3185"/>
    <w:rsid w:val="009E390F"/>
    <w:rsid w:val="009E3CC0"/>
    <w:rsid w:val="009E43FC"/>
    <w:rsid w:val="009E4B88"/>
    <w:rsid w:val="009E55A5"/>
    <w:rsid w:val="009E6E28"/>
    <w:rsid w:val="009E74FD"/>
    <w:rsid w:val="009F1ADA"/>
    <w:rsid w:val="009F1D47"/>
    <w:rsid w:val="009F1E42"/>
    <w:rsid w:val="009F237D"/>
    <w:rsid w:val="009F3539"/>
    <w:rsid w:val="009F47B8"/>
    <w:rsid w:val="009F712C"/>
    <w:rsid w:val="009F7BCC"/>
    <w:rsid w:val="00A00317"/>
    <w:rsid w:val="00A0158E"/>
    <w:rsid w:val="00A02FBE"/>
    <w:rsid w:val="00A037EC"/>
    <w:rsid w:val="00A0612C"/>
    <w:rsid w:val="00A06D0C"/>
    <w:rsid w:val="00A100DB"/>
    <w:rsid w:val="00A12327"/>
    <w:rsid w:val="00A1257F"/>
    <w:rsid w:val="00A17529"/>
    <w:rsid w:val="00A1787C"/>
    <w:rsid w:val="00A21626"/>
    <w:rsid w:val="00A22CCF"/>
    <w:rsid w:val="00A2453B"/>
    <w:rsid w:val="00A30194"/>
    <w:rsid w:val="00A308C6"/>
    <w:rsid w:val="00A32A88"/>
    <w:rsid w:val="00A33D08"/>
    <w:rsid w:val="00A344B6"/>
    <w:rsid w:val="00A35D56"/>
    <w:rsid w:val="00A35F77"/>
    <w:rsid w:val="00A37FE8"/>
    <w:rsid w:val="00A425C6"/>
    <w:rsid w:val="00A42622"/>
    <w:rsid w:val="00A4373D"/>
    <w:rsid w:val="00A439BF"/>
    <w:rsid w:val="00A44BE9"/>
    <w:rsid w:val="00A47303"/>
    <w:rsid w:val="00A4792F"/>
    <w:rsid w:val="00A536B4"/>
    <w:rsid w:val="00A546F6"/>
    <w:rsid w:val="00A55B2A"/>
    <w:rsid w:val="00A56891"/>
    <w:rsid w:val="00A56F38"/>
    <w:rsid w:val="00A578DD"/>
    <w:rsid w:val="00A6105A"/>
    <w:rsid w:val="00A611BE"/>
    <w:rsid w:val="00A64BAC"/>
    <w:rsid w:val="00A64C8E"/>
    <w:rsid w:val="00A70D42"/>
    <w:rsid w:val="00A7163E"/>
    <w:rsid w:val="00A72014"/>
    <w:rsid w:val="00A73E5E"/>
    <w:rsid w:val="00A73EDA"/>
    <w:rsid w:val="00A74152"/>
    <w:rsid w:val="00A75194"/>
    <w:rsid w:val="00A75C45"/>
    <w:rsid w:val="00A764B4"/>
    <w:rsid w:val="00A77476"/>
    <w:rsid w:val="00A77D2E"/>
    <w:rsid w:val="00A804CB"/>
    <w:rsid w:val="00A812FD"/>
    <w:rsid w:val="00A81783"/>
    <w:rsid w:val="00A82929"/>
    <w:rsid w:val="00A829DD"/>
    <w:rsid w:val="00A83B29"/>
    <w:rsid w:val="00A83D58"/>
    <w:rsid w:val="00A84273"/>
    <w:rsid w:val="00A843A3"/>
    <w:rsid w:val="00A84A14"/>
    <w:rsid w:val="00A864DF"/>
    <w:rsid w:val="00A911B4"/>
    <w:rsid w:val="00A91DD4"/>
    <w:rsid w:val="00A9295E"/>
    <w:rsid w:val="00A92F49"/>
    <w:rsid w:val="00A93332"/>
    <w:rsid w:val="00A94D49"/>
    <w:rsid w:val="00A95514"/>
    <w:rsid w:val="00A96702"/>
    <w:rsid w:val="00A96F57"/>
    <w:rsid w:val="00AA094D"/>
    <w:rsid w:val="00AA2009"/>
    <w:rsid w:val="00AA2FE8"/>
    <w:rsid w:val="00AA5728"/>
    <w:rsid w:val="00AB06B6"/>
    <w:rsid w:val="00AB2B6D"/>
    <w:rsid w:val="00AB3942"/>
    <w:rsid w:val="00AB3BC1"/>
    <w:rsid w:val="00AB4610"/>
    <w:rsid w:val="00AB6165"/>
    <w:rsid w:val="00AB72E7"/>
    <w:rsid w:val="00AB7FC2"/>
    <w:rsid w:val="00AC1756"/>
    <w:rsid w:val="00AC3CCC"/>
    <w:rsid w:val="00AC57FE"/>
    <w:rsid w:val="00AC5C0E"/>
    <w:rsid w:val="00AC5C36"/>
    <w:rsid w:val="00AC5D24"/>
    <w:rsid w:val="00AC69C4"/>
    <w:rsid w:val="00AC6EBB"/>
    <w:rsid w:val="00AD134B"/>
    <w:rsid w:val="00AD1C6E"/>
    <w:rsid w:val="00AD1E32"/>
    <w:rsid w:val="00AD39EC"/>
    <w:rsid w:val="00AD3E76"/>
    <w:rsid w:val="00AD4252"/>
    <w:rsid w:val="00AD57F3"/>
    <w:rsid w:val="00AD5AB4"/>
    <w:rsid w:val="00AD6491"/>
    <w:rsid w:val="00AE0794"/>
    <w:rsid w:val="00AE198A"/>
    <w:rsid w:val="00AE2731"/>
    <w:rsid w:val="00AE3754"/>
    <w:rsid w:val="00AE48AA"/>
    <w:rsid w:val="00AE4E06"/>
    <w:rsid w:val="00AE4ED4"/>
    <w:rsid w:val="00AE633C"/>
    <w:rsid w:val="00AE6473"/>
    <w:rsid w:val="00AF118F"/>
    <w:rsid w:val="00AF3733"/>
    <w:rsid w:val="00AF3989"/>
    <w:rsid w:val="00AF49AD"/>
    <w:rsid w:val="00AF5EBB"/>
    <w:rsid w:val="00B01ECE"/>
    <w:rsid w:val="00B02AAD"/>
    <w:rsid w:val="00B02BD3"/>
    <w:rsid w:val="00B0417B"/>
    <w:rsid w:val="00B050DA"/>
    <w:rsid w:val="00B0551A"/>
    <w:rsid w:val="00B06AD2"/>
    <w:rsid w:val="00B07445"/>
    <w:rsid w:val="00B12AD0"/>
    <w:rsid w:val="00B158D3"/>
    <w:rsid w:val="00B16293"/>
    <w:rsid w:val="00B16812"/>
    <w:rsid w:val="00B16EB8"/>
    <w:rsid w:val="00B206D8"/>
    <w:rsid w:val="00B20771"/>
    <w:rsid w:val="00B22600"/>
    <w:rsid w:val="00B22BAC"/>
    <w:rsid w:val="00B24666"/>
    <w:rsid w:val="00B259B2"/>
    <w:rsid w:val="00B25A77"/>
    <w:rsid w:val="00B25DE7"/>
    <w:rsid w:val="00B26315"/>
    <w:rsid w:val="00B26323"/>
    <w:rsid w:val="00B30971"/>
    <w:rsid w:val="00B31590"/>
    <w:rsid w:val="00B3429F"/>
    <w:rsid w:val="00B35315"/>
    <w:rsid w:val="00B357F5"/>
    <w:rsid w:val="00B379F7"/>
    <w:rsid w:val="00B44F42"/>
    <w:rsid w:val="00B4581E"/>
    <w:rsid w:val="00B47D08"/>
    <w:rsid w:val="00B50605"/>
    <w:rsid w:val="00B507D7"/>
    <w:rsid w:val="00B50996"/>
    <w:rsid w:val="00B52C24"/>
    <w:rsid w:val="00B53DCC"/>
    <w:rsid w:val="00B55DCC"/>
    <w:rsid w:val="00B57008"/>
    <w:rsid w:val="00B57834"/>
    <w:rsid w:val="00B57FE2"/>
    <w:rsid w:val="00B60564"/>
    <w:rsid w:val="00B623FC"/>
    <w:rsid w:val="00B62A4B"/>
    <w:rsid w:val="00B63001"/>
    <w:rsid w:val="00B638EF"/>
    <w:rsid w:val="00B63B07"/>
    <w:rsid w:val="00B64551"/>
    <w:rsid w:val="00B64B02"/>
    <w:rsid w:val="00B656E8"/>
    <w:rsid w:val="00B65DD4"/>
    <w:rsid w:val="00B662B3"/>
    <w:rsid w:val="00B67BB0"/>
    <w:rsid w:val="00B708BB"/>
    <w:rsid w:val="00B70A60"/>
    <w:rsid w:val="00B72B70"/>
    <w:rsid w:val="00B81A08"/>
    <w:rsid w:val="00B81E74"/>
    <w:rsid w:val="00B822EC"/>
    <w:rsid w:val="00B8400F"/>
    <w:rsid w:val="00B84C9F"/>
    <w:rsid w:val="00B85DE7"/>
    <w:rsid w:val="00B86230"/>
    <w:rsid w:val="00B902DF"/>
    <w:rsid w:val="00B90F7C"/>
    <w:rsid w:val="00B9125E"/>
    <w:rsid w:val="00B91519"/>
    <w:rsid w:val="00B92AF3"/>
    <w:rsid w:val="00B931F2"/>
    <w:rsid w:val="00B9462C"/>
    <w:rsid w:val="00B95DC5"/>
    <w:rsid w:val="00B9672D"/>
    <w:rsid w:val="00BA3209"/>
    <w:rsid w:val="00BA53A2"/>
    <w:rsid w:val="00BA555F"/>
    <w:rsid w:val="00BA7D2D"/>
    <w:rsid w:val="00BB3064"/>
    <w:rsid w:val="00BB3A55"/>
    <w:rsid w:val="00BB56DD"/>
    <w:rsid w:val="00BB77C7"/>
    <w:rsid w:val="00BB7AE5"/>
    <w:rsid w:val="00BC1B00"/>
    <w:rsid w:val="00BC1B3E"/>
    <w:rsid w:val="00BC1C23"/>
    <w:rsid w:val="00BC22DD"/>
    <w:rsid w:val="00BC287D"/>
    <w:rsid w:val="00BC4912"/>
    <w:rsid w:val="00BC6908"/>
    <w:rsid w:val="00BC6CFF"/>
    <w:rsid w:val="00BD1F67"/>
    <w:rsid w:val="00BD2BCB"/>
    <w:rsid w:val="00BD46EB"/>
    <w:rsid w:val="00BD73B1"/>
    <w:rsid w:val="00BE023D"/>
    <w:rsid w:val="00BE0659"/>
    <w:rsid w:val="00BE14F7"/>
    <w:rsid w:val="00BE5647"/>
    <w:rsid w:val="00BE703E"/>
    <w:rsid w:val="00BF0073"/>
    <w:rsid w:val="00BF28B9"/>
    <w:rsid w:val="00BF2A9F"/>
    <w:rsid w:val="00BF4A6A"/>
    <w:rsid w:val="00BF53DF"/>
    <w:rsid w:val="00BF60D9"/>
    <w:rsid w:val="00BF7622"/>
    <w:rsid w:val="00BF7F81"/>
    <w:rsid w:val="00C03EE8"/>
    <w:rsid w:val="00C04DA0"/>
    <w:rsid w:val="00C04F31"/>
    <w:rsid w:val="00C05640"/>
    <w:rsid w:val="00C10281"/>
    <w:rsid w:val="00C121B7"/>
    <w:rsid w:val="00C1245A"/>
    <w:rsid w:val="00C12B55"/>
    <w:rsid w:val="00C132F2"/>
    <w:rsid w:val="00C13697"/>
    <w:rsid w:val="00C13943"/>
    <w:rsid w:val="00C14450"/>
    <w:rsid w:val="00C15C4D"/>
    <w:rsid w:val="00C2097E"/>
    <w:rsid w:val="00C21D0E"/>
    <w:rsid w:val="00C239A1"/>
    <w:rsid w:val="00C23B15"/>
    <w:rsid w:val="00C253DE"/>
    <w:rsid w:val="00C27EF7"/>
    <w:rsid w:val="00C332ED"/>
    <w:rsid w:val="00C33664"/>
    <w:rsid w:val="00C33F69"/>
    <w:rsid w:val="00C34747"/>
    <w:rsid w:val="00C350B2"/>
    <w:rsid w:val="00C35A79"/>
    <w:rsid w:val="00C3690C"/>
    <w:rsid w:val="00C369E0"/>
    <w:rsid w:val="00C36C76"/>
    <w:rsid w:val="00C36E66"/>
    <w:rsid w:val="00C373CB"/>
    <w:rsid w:val="00C4364E"/>
    <w:rsid w:val="00C43E09"/>
    <w:rsid w:val="00C449FB"/>
    <w:rsid w:val="00C463EF"/>
    <w:rsid w:val="00C46C0F"/>
    <w:rsid w:val="00C476B0"/>
    <w:rsid w:val="00C5190D"/>
    <w:rsid w:val="00C51D27"/>
    <w:rsid w:val="00C53794"/>
    <w:rsid w:val="00C56F4B"/>
    <w:rsid w:val="00C576ED"/>
    <w:rsid w:val="00C57B5B"/>
    <w:rsid w:val="00C61F25"/>
    <w:rsid w:val="00C638D6"/>
    <w:rsid w:val="00C65597"/>
    <w:rsid w:val="00C66F54"/>
    <w:rsid w:val="00C702CC"/>
    <w:rsid w:val="00C7358B"/>
    <w:rsid w:val="00C7504D"/>
    <w:rsid w:val="00C773BD"/>
    <w:rsid w:val="00C7798F"/>
    <w:rsid w:val="00C80933"/>
    <w:rsid w:val="00C82743"/>
    <w:rsid w:val="00C82945"/>
    <w:rsid w:val="00C83D4F"/>
    <w:rsid w:val="00C84ADA"/>
    <w:rsid w:val="00C852BD"/>
    <w:rsid w:val="00C85EE0"/>
    <w:rsid w:val="00C86909"/>
    <w:rsid w:val="00C8724C"/>
    <w:rsid w:val="00C87B7E"/>
    <w:rsid w:val="00C87D8C"/>
    <w:rsid w:val="00C90149"/>
    <w:rsid w:val="00C90901"/>
    <w:rsid w:val="00C92632"/>
    <w:rsid w:val="00C9498D"/>
    <w:rsid w:val="00C94DEB"/>
    <w:rsid w:val="00C97699"/>
    <w:rsid w:val="00CA02F8"/>
    <w:rsid w:val="00CA0D57"/>
    <w:rsid w:val="00CA4644"/>
    <w:rsid w:val="00CA58BC"/>
    <w:rsid w:val="00CA6935"/>
    <w:rsid w:val="00CA7090"/>
    <w:rsid w:val="00CB13B8"/>
    <w:rsid w:val="00CB3059"/>
    <w:rsid w:val="00CB35A7"/>
    <w:rsid w:val="00CB5666"/>
    <w:rsid w:val="00CB63E4"/>
    <w:rsid w:val="00CB6F03"/>
    <w:rsid w:val="00CB7333"/>
    <w:rsid w:val="00CB7FF0"/>
    <w:rsid w:val="00CC0B8A"/>
    <w:rsid w:val="00CC1387"/>
    <w:rsid w:val="00CC1C78"/>
    <w:rsid w:val="00CC27A3"/>
    <w:rsid w:val="00CC3851"/>
    <w:rsid w:val="00CC499C"/>
    <w:rsid w:val="00CC4EFA"/>
    <w:rsid w:val="00CC5835"/>
    <w:rsid w:val="00CC5FDB"/>
    <w:rsid w:val="00CD078B"/>
    <w:rsid w:val="00CD15C5"/>
    <w:rsid w:val="00CD26FB"/>
    <w:rsid w:val="00CD4824"/>
    <w:rsid w:val="00CD54A1"/>
    <w:rsid w:val="00CD5509"/>
    <w:rsid w:val="00CD5678"/>
    <w:rsid w:val="00CD5AB4"/>
    <w:rsid w:val="00CD5FDE"/>
    <w:rsid w:val="00CD70DA"/>
    <w:rsid w:val="00CD787C"/>
    <w:rsid w:val="00CE18CB"/>
    <w:rsid w:val="00CE26AA"/>
    <w:rsid w:val="00CE536B"/>
    <w:rsid w:val="00CE5407"/>
    <w:rsid w:val="00CE54A2"/>
    <w:rsid w:val="00CE6FB2"/>
    <w:rsid w:val="00CE714B"/>
    <w:rsid w:val="00CE7904"/>
    <w:rsid w:val="00CE7CCD"/>
    <w:rsid w:val="00CE7CD7"/>
    <w:rsid w:val="00CF0131"/>
    <w:rsid w:val="00CF10C3"/>
    <w:rsid w:val="00CF1FB1"/>
    <w:rsid w:val="00CF207F"/>
    <w:rsid w:val="00CF225E"/>
    <w:rsid w:val="00CF42B9"/>
    <w:rsid w:val="00CF5D00"/>
    <w:rsid w:val="00D066B0"/>
    <w:rsid w:val="00D06F29"/>
    <w:rsid w:val="00D07495"/>
    <w:rsid w:val="00D0789A"/>
    <w:rsid w:val="00D13054"/>
    <w:rsid w:val="00D136D1"/>
    <w:rsid w:val="00D1449C"/>
    <w:rsid w:val="00D16011"/>
    <w:rsid w:val="00D16590"/>
    <w:rsid w:val="00D201AA"/>
    <w:rsid w:val="00D2104C"/>
    <w:rsid w:val="00D21563"/>
    <w:rsid w:val="00D21DA0"/>
    <w:rsid w:val="00D22214"/>
    <w:rsid w:val="00D223AE"/>
    <w:rsid w:val="00D225C5"/>
    <w:rsid w:val="00D235F5"/>
    <w:rsid w:val="00D23A76"/>
    <w:rsid w:val="00D24AB9"/>
    <w:rsid w:val="00D26637"/>
    <w:rsid w:val="00D27F49"/>
    <w:rsid w:val="00D30B23"/>
    <w:rsid w:val="00D31050"/>
    <w:rsid w:val="00D342FE"/>
    <w:rsid w:val="00D36AA9"/>
    <w:rsid w:val="00D36AD6"/>
    <w:rsid w:val="00D40AC7"/>
    <w:rsid w:val="00D40C65"/>
    <w:rsid w:val="00D41B73"/>
    <w:rsid w:val="00D42208"/>
    <w:rsid w:val="00D42410"/>
    <w:rsid w:val="00D444BC"/>
    <w:rsid w:val="00D4508B"/>
    <w:rsid w:val="00D450A9"/>
    <w:rsid w:val="00D46A68"/>
    <w:rsid w:val="00D47EBD"/>
    <w:rsid w:val="00D5010E"/>
    <w:rsid w:val="00D50AB3"/>
    <w:rsid w:val="00D51E0A"/>
    <w:rsid w:val="00D5233D"/>
    <w:rsid w:val="00D5421B"/>
    <w:rsid w:val="00D55A5F"/>
    <w:rsid w:val="00D57381"/>
    <w:rsid w:val="00D57451"/>
    <w:rsid w:val="00D60D2E"/>
    <w:rsid w:val="00D63F1C"/>
    <w:rsid w:val="00D64CEB"/>
    <w:rsid w:val="00D65DAB"/>
    <w:rsid w:val="00D65E31"/>
    <w:rsid w:val="00D669CA"/>
    <w:rsid w:val="00D67615"/>
    <w:rsid w:val="00D703C8"/>
    <w:rsid w:val="00D70A37"/>
    <w:rsid w:val="00D718E5"/>
    <w:rsid w:val="00D723A6"/>
    <w:rsid w:val="00D72ABA"/>
    <w:rsid w:val="00D72EB2"/>
    <w:rsid w:val="00D74D11"/>
    <w:rsid w:val="00D75242"/>
    <w:rsid w:val="00D756C9"/>
    <w:rsid w:val="00D76ADA"/>
    <w:rsid w:val="00D7776C"/>
    <w:rsid w:val="00D84A80"/>
    <w:rsid w:val="00D84C07"/>
    <w:rsid w:val="00D84E6A"/>
    <w:rsid w:val="00D85838"/>
    <w:rsid w:val="00D86D8F"/>
    <w:rsid w:val="00D86FFA"/>
    <w:rsid w:val="00D90D52"/>
    <w:rsid w:val="00D911C6"/>
    <w:rsid w:val="00D912C7"/>
    <w:rsid w:val="00D923A4"/>
    <w:rsid w:val="00D9464A"/>
    <w:rsid w:val="00D958A1"/>
    <w:rsid w:val="00D97944"/>
    <w:rsid w:val="00DA02F5"/>
    <w:rsid w:val="00DA121F"/>
    <w:rsid w:val="00DA3921"/>
    <w:rsid w:val="00DA5476"/>
    <w:rsid w:val="00DB0F8C"/>
    <w:rsid w:val="00DB44F5"/>
    <w:rsid w:val="00DB468D"/>
    <w:rsid w:val="00DB4A12"/>
    <w:rsid w:val="00DB4A3C"/>
    <w:rsid w:val="00DB4A83"/>
    <w:rsid w:val="00DB5B16"/>
    <w:rsid w:val="00DC0D8D"/>
    <w:rsid w:val="00DC30A5"/>
    <w:rsid w:val="00DC4275"/>
    <w:rsid w:val="00DC4F4E"/>
    <w:rsid w:val="00DC5255"/>
    <w:rsid w:val="00DC78A6"/>
    <w:rsid w:val="00DD33E1"/>
    <w:rsid w:val="00DD3959"/>
    <w:rsid w:val="00DD425D"/>
    <w:rsid w:val="00DD5688"/>
    <w:rsid w:val="00DD5C42"/>
    <w:rsid w:val="00DD76D2"/>
    <w:rsid w:val="00DD7B55"/>
    <w:rsid w:val="00DD7FBB"/>
    <w:rsid w:val="00DE2F09"/>
    <w:rsid w:val="00DE310F"/>
    <w:rsid w:val="00DE3791"/>
    <w:rsid w:val="00DE40DC"/>
    <w:rsid w:val="00DE495B"/>
    <w:rsid w:val="00DE6B14"/>
    <w:rsid w:val="00DF1E69"/>
    <w:rsid w:val="00DF2029"/>
    <w:rsid w:val="00DF3440"/>
    <w:rsid w:val="00DF3DC4"/>
    <w:rsid w:val="00DF4AE7"/>
    <w:rsid w:val="00DF50B4"/>
    <w:rsid w:val="00DF5F57"/>
    <w:rsid w:val="00DF7812"/>
    <w:rsid w:val="00E0014B"/>
    <w:rsid w:val="00E0027F"/>
    <w:rsid w:val="00E02FA4"/>
    <w:rsid w:val="00E044FA"/>
    <w:rsid w:val="00E04AC0"/>
    <w:rsid w:val="00E04C56"/>
    <w:rsid w:val="00E0784F"/>
    <w:rsid w:val="00E07CB8"/>
    <w:rsid w:val="00E07DE1"/>
    <w:rsid w:val="00E10D00"/>
    <w:rsid w:val="00E111E5"/>
    <w:rsid w:val="00E12714"/>
    <w:rsid w:val="00E12738"/>
    <w:rsid w:val="00E12A8A"/>
    <w:rsid w:val="00E13380"/>
    <w:rsid w:val="00E146B0"/>
    <w:rsid w:val="00E163C3"/>
    <w:rsid w:val="00E17A2A"/>
    <w:rsid w:val="00E17B37"/>
    <w:rsid w:val="00E21127"/>
    <w:rsid w:val="00E21710"/>
    <w:rsid w:val="00E24111"/>
    <w:rsid w:val="00E245F3"/>
    <w:rsid w:val="00E24F7E"/>
    <w:rsid w:val="00E2609D"/>
    <w:rsid w:val="00E3118B"/>
    <w:rsid w:val="00E31BC2"/>
    <w:rsid w:val="00E3221B"/>
    <w:rsid w:val="00E32543"/>
    <w:rsid w:val="00E32C6B"/>
    <w:rsid w:val="00E34927"/>
    <w:rsid w:val="00E37020"/>
    <w:rsid w:val="00E40A73"/>
    <w:rsid w:val="00E4698A"/>
    <w:rsid w:val="00E476BB"/>
    <w:rsid w:val="00E47A33"/>
    <w:rsid w:val="00E47DA6"/>
    <w:rsid w:val="00E47F59"/>
    <w:rsid w:val="00E50C85"/>
    <w:rsid w:val="00E55BC9"/>
    <w:rsid w:val="00E55EE9"/>
    <w:rsid w:val="00E57E12"/>
    <w:rsid w:val="00E6001E"/>
    <w:rsid w:val="00E60291"/>
    <w:rsid w:val="00E62CDF"/>
    <w:rsid w:val="00E63542"/>
    <w:rsid w:val="00E63BAD"/>
    <w:rsid w:val="00E64303"/>
    <w:rsid w:val="00E64BDC"/>
    <w:rsid w:val="00E65C7D"/>
    <w:rsid w:val="00E66003"/>
    <w:rsid w:val="00E66459"/>
    <w:rsid w:val="00E706E7"/>
    <w:rsid w:val="00E71F53"/>
    <w:rsid w:val="00E731DA"/>
    <w:rsid w:val="00E744F4"/>
    <w:rsid w:val="00E74B2D"/>
    <w:rsid w:val="00E77950"/>
    <w:rsid w:val="00E80330"/>
    <w:rsid w:val="00E84DC9"/>
    <w:rsid w:val="00E84F24"/>
    <w:rsid w:val="00E864E7"/>
    <w:rsid w:val="00E926FA"/>
    <w:rsid w:val="00E92BA3"/>
    <w:rsid w:val="00E92FD2"/>
    <w:rsid w:val="00E96231"/>
    <w:rsid w:val="00E96A98"/>
    <w:rsid w:val="00EA1D1A"/>
    <w:rsid w:val="00EA2DE1"/>
    <w:rsid w:val="00EA3B02"/>
    <w:rsid w:val="00EA3E50"/>
    <w:rsid w:val="00EA54B9"/>
    <w:rsid w:val="00EA5D5C"/>
    <w:rsid w:val="00EA64AE"/>
    <w:rsid w:val="00EA6748"/>
    <w:rsid w:val="00EA7A88"/>
    <w:rsid w:val="00EB04CD"/>
    <w:rsid w:val="00EB26E9"/>
    <w:rsid w:val="00EB283E"/>
    <w:rsid w:val="00EB28F8"/>
    <w:rsid w:val="00EB424C"/>
    <w:rsid w:val="00EB4492"/>
    <w:rsid w:val="00EB5C87"/>
    <w:rsid w:val="00EB6E65"/>
    <w:rsid w:val="00EB71E4"/>
    <w:rsid w:val="00EC02FE"/>
    <w:rsid w:val="00EC1007"/>
    <w:rsid w:val="00EC5876"/>
    <w:rsid w:val="00EC68B0"/>
    <w:rsid w:val="00EC68BD"/>
    <w:rsid w:val="00EC6F6C"/>
    <w:rsid w:val="00ED080A"/>
    <w:rsid w:val="00ED2036"/>
    <w:rsid w:val="00ED2474"/>
    <w:rsid w:val="00ED3B76"/>
    <w:rsid w:val="00ED5468"/>
    <w:rsid w:val="00ED5E94"/>
    <w:rsid w:val="00ED6DCE"/>
    <w:rsid w:val="00EE028B"/>
    <w:rsid w:val="00EE4A7D"/>
    <w:rsid w:val="00EE51C1"/>
    <w:rsid w:val="00EE566C"/>
    <w:rsid w:val="00EE5AD7"/>
    <w:rsid w:val="00EF1632"/>
    <w:rsid w:val="00EF1A53"/>
    <w:rsid w:val="00EF43B2"/>
    <w:rsid w:val="00EF45A4"/>
    <w:rsid w:val="00EF6968"/>
    <w:rsid w:val="00EF6C20"/>
    <w:rsid w:val="00EF7482"/>
    <w:rsid w:val="00EF749E"/>
    <w:rsid w:val="00EF7565"/>
    <w:rsid w:val="00EF763A"/>
    <w:rsid w:val="00EF7916"/>
    <w:rsid w:val="00EF7BAB"/>
    <w:rsid w:val="00F013B5"/>
    <w:rsid w:val="00F023A6"/>
    <w:rsid w:val="00F02CCD"/>
    <w:rsid w:val="00F0323C"/>
    <w:rsid w:val="00F035CD"/>
    <w:rsid w:val="00F03849"/>
    <w:rsid w:val="00F06E1D"/>
    <w:rsid w:val="00F078D1"/>
    <w:rsid w:val="00F07FD1"/>
    <w:rsid w:val="00F114CC"/>
    <w:rsid w:val="00F11F3D"/>
    <w:rsid w:val="00F14E54"/>
    <w:rsid w:val="00F14E6D"/>
    <w:rsid w:val="00F15ADF"/>
    <w:rsid w:val="00F20A9F"/>
    <w:rsid w:val="00F21BB5"/>
    <w:rsid w:val="00F22DB2"/>
    <w:rsid w:val="00F2339D"/>
    <w:rsid w:val="00F23BF4"/>
    <w:rsid w:val="00F24485"/>
    <w:rsid w:val="00F24714"/>
    <w:rsid w:val="00F24DCB"/>
    <w:rsid w:val="00F26D14"/>
    <w:rsid w:val="00F27D1D"/>
    <w:rsid w:val="00F30A20"/>
    <w:rsid w:val="00F31D75"/>
    <w:rsid w:val="00F33D9E"/>
    <w:rsid w:val="00F348BE"/>
    <w:rsid w:val="00F34FEE"/>
    <w:rsid w:val="00F35C20"/>
    <w:rsid w:val="00F360AB"/>
    <w:rsid w:val="00F402EF"/>
    <w:rsid w:val="00F41334"/>
    <w:rsid w:val="00F4143F"/>
    <w:rsid w:val="00F41CFA"/>
    <w:rsid w:val="00F449F0"/>
    <w:rsid w:val="00F45019"/>
    <w:rsid w:val="00F45D01"/>
    <w:rsid w:val="00F472CA"/>
    <w:rsid w:val="00F5007A"/>
    <w:rsid w:val="00F5023B"/>
    <w:rsid w:val="00F51504"/>
    <w:rsid w:val="00F5269E"/>
    <w:rsid w:val="00F53002"/>
    <w:rsid w:val="00F54D04"/>
    <w:rsid w:val="00F57E7F"/>
    <w:rsid w:val="00F66775"/>
    <w:rsid w:val="00F667D1"/>
    <w:rsid w:val="00F66C9A"/>
    <w:rsid w:val="00F6756A"/>
    <w:rsid w:val="00F7113A"/>
    <w:rsid w:val="00F749E9"/>
    <w:rsid w:val="00F754FA"/>
    <w:rsid w:val="00F81382"/>
    <w:rsid w:val="00F81DAC"/>
    <w:rsid w:val="00F83150"/>
    <w:rsid w:val="00F83C1C"/>
    <w:rsid w:val="00F85F2E"/>
    <w:rsid w:val="00F866A4"/>
    <w:rsid w:val="00F86FFB"/>
    <w:rsid w:val="00F8720F"/>
    <w:rsid w:val="00F909FC"/>
    <w:rsid w:val="00F90FF8"/>
    <w:rsid w:val="00F922F7"/>
    <w:rsid w:val="00F93939"/>
    <w:rsid w:val="00F94912"/>
    <w:rsid w:val="00F9576E"/>
    <w:rsid w:val="00F96701"/>
    <w:rsid w:val="00F968CC"/>
    <w:rsid w:val="00F97305"/>
    <w:rsid w:val="00F97821"/>
    <w:rsid w:val="00FA123A"/>
    <w:rsid w:val="00FA2790"/>
    <w:rsid w:val="00FA3E10"/>
    <w:rsid w:val="00FA40DB"/>
    <w:rsid w:val="00FA4A87"/>
    <w:rsid w:val="00FA4C9E"/>
    <w:rsid w:val="00FA6F66"/>
    <w:rsid w:val="00FA77B2"/>
    <w:rsid w:val="00FA7B0D"/>
    <w:rsid w:val="00FB07BB"/>
    <w:rsid w:val="00FB0AC6"/>
    <w:rsid w:val="00FB14C1"/>
    <w:rsid w:val="00FB391A"/>
    <w:rsid w:val="00FB5398"/>
    <w:rsid w:val="00FB7859"/>
    <w:rsid w:val="00FC00B0"/>
    <w:rsid w:val="00FC1C02"/>
    <w:rsid w:val="00FC1CCF"/>
    <w:rsid w:val="00FC4518"/>
    <w:rsid w:val="00FC4958"/>
    <w:rsid w:val="00FC6A25"/>
    <w:rsid w:val="00FC7795"/>
    <w:rsid w:val="00FD3178"/>
    <w:rsid w:val="00FD4BE3"/>
    <w:rsid w:val="00FD5FD0"/>
    <w:rsid w:val="00FD6B7B"/>
    <w:rsid w:val="00FD7114"/>
    <w:rsid w:val="00FD725B"/>
    <w:rsid w:val="00FD7FA6"/>
    <w:rsid w:val="00FE13F4"/>
    <w:rsid w:val="00FE205C"/>
    <w:rsid w:val="00FE25D7"/>
    <w:rsid w:val="00FE3C20"/>
    <w:rsid w:val="00FE3FBE"/>
    <w:rsid w:val="00FE52B1"/>
    <w:rsid w:val="00FE70FA"/>
    <w:rsid w:val="00FE775A"/>
    <w:rsid w:val="00FF11A9"/>
    <w:rsid w:val="00FF1707"/>
    <w:rsid w:val="00FF20C2"/>
    <w:rsid w:val="00FF3740"/>
    <w:rsid w:val="00FF3CB9"/>
    <w:rsid w:val="00FF5606"/>
    <w:rsid w:val="00FF59E2"/>
    <w:rsid w:val="00FF5FFF"/>
    <w:rsid w:val="00FF66D4"/>
    <w:rsid w:val="00FF6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508D122D"/>
  <w15:chartTrackingRefBased/>
  <w15:docId w15:val="{9BFE36AE-4BD8-45CE-B574-A4EA581FF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82EB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30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00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245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45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45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5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5F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7292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650B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22BA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2BA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21D0E"/>
    <w:rPr>
      <w:color w:val="954F72" w:themeColor="followedHyperlink"/>
      <w:u w:val="single"/>
    </w:rPr>
  </w:style>
  <w:style w:type="paragraph" w:customStyle="1" w:styleId="Tabelle12pt">
    <w:name w:val="Tabelle 12 pt"/>
    <w:rsid w:val="001248C3"/>
    <w:pPr>
      <w:spacing w:after="0" w:line="320" w:lineRule="atLeast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table" w:styleId="TableGrid">
    <w:name w:val="Table Grid"/>
    <w:basedOn w:val="TableNormal"/>
    <w:uiPriority w:val="39"/>
    <w:rsid w:val="00DF50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C7798F"/>
    <w:rPr>
      <w:color w:val="605E5C"/>
      <w:shd w:val="clear" w:color="auto" w:fill="E1DFDD"/>
    </w:rPr>
  </w:style>
  <w:style w:type="character" w:customStyle="1" w:styleId="docsum-journal-citation">
    <w:name w:val="docsum-journal-citation"/>
    <w:basedOn w:val="DefaultParagraphFont"/>
    <w:rsid w:val="00BF60D9"/>
  </w:style>
  <w:style w:type="paragraph" w:styleId="Header">
    <w:name w:val="header"/>
    <w:basedOn w:val="Normal"/>
    <w:link w:val="HeaderChar"/>
    <w:uiPriority w:val="99"/>
    <w:unhideWhenUsed/>
    <w:rsid w:val="00184C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4CAA"/>
  </w:style>
  <w:style w:type="paragraph" w:styleId="Footer">
    <w:name w:val="footer"/>
    <w:basedOn w:val="Normal"/>
    <w:link w:val="FooterChar"/>
    <w:uiPriority w:val="99"/>
    <w:unhideWhenUsed/>
    <w:rsid w:val="00184C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4CAA"/>
  </w:style>
  <w:style w:type="character" w:customStyle="1" w:styleId="Heading1Char">
    <w:name w:val="Heading 1 Char"/>
    <w:basedOn w:val="DefaultParagraphFont"/>
    <w:link w:val="Heading1"/>
    <w:uiPriority w:val="9"/>
    <w:rsid w:val="00382EB1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period">
    <w:name w:val="period"/>
    <w:basedOn w:val="DefaultParagraphFont"/>
    <w:rsid w:val="00382EB1"/>
  </w:style>
  <w:style w:type="character" w:customStyle="1" w:styleId="cit">
    <w:name w:val="cit"/>
    <w:basedOn w:val="DefaultParagraphFont"/>
    <w:rsid w:val="00382EB1"/>
  </w:style>
  <w:style w:type="character" w:customStyle="1" w:styleId="authors-list-item">
    <w:name w:val="authors-list-item"/>
    <w:basedOn w:val="DefaultParagraphFont"/>
    <w:rsid w:val="00382EB1"/>
  </w:style>
  <w:style w:type="character" w:customStyle="1" w:styleId="author-sup-separator">
    <w:name w:val="author-sup-separator"/>
    <w:basedOn w:val="DefaultParagraphFont"/>
    <w:rsid w:val="00382EB1"/>
  </w:style>
  <w:style w:type="character" w:customStyle="1" w:styleId="comma">
    <w:name w:val="comma"/>
    <w:basedOn w:val="DefaultParagraphFont"/>
    <w:rsid w:val="00382EB1"/>
  </w:style>
  <w:style w:type="paragraph" w:customStyle="1" w:styleId="Default">
    <w:name w:val="Default"/>
    <w:rsid w:val="00B16EB8"/>
    <w:pPr>
      <w:autoSpaceDE w:val="0"/>
      <w:autoSpaceDN w:val="0"/>
      <w:adjustRightInd w:val="0"/>
      <w:spacing w:after="0" w:line="240" w:lineRule="auto"/>
    </w:pPr>
    <w:rPr>
      <w:rFonts w:ascii="BISans" w:hAnsi="BISans" w:cs="BISans"/>
      <w:color w:val="000000"/>
      <w:sz w:val="24"/>
      <w:szCs w:val="24"/>
    </w:rPr>
  </w:style>
  <w:style w:type="paragraph" w:customStyle="1" w:styleId="Pa11">
    <w:name w:val="Pa11"/>
    <w:basedOn w:val="Default"/>
    <w:next w:val="Default"/>
    <w:uiPriority w:val="99"/>
    <w:rsid w:val="00B16EB8"/>
    <w:pPr>
      <w:spacing w:line="221" w:lineRule="atLeast"/>
    </w:pPr>
    <w:rPr>
      <w:rFonts w:cs="Times New Roman"/>
      <w:color w:val="auto"/>
    </w:rPr>
  </w:style>
  <w:style w:type="character" w:customStyle="1" w:styleId="A6">
    <w:name w:val="A6"/>
    <w:uiPriority w:val="99"/>
    <w:rsid w:val="00B16EB8"/>
    <w:rPr>
      <w:rFonts w:cs="BISans"/>
      <w:color w:val="211D1E"/>
      <w:sz w:val="48"/>
      <w:szCs w:val="48"/>
    </w:rPr>
  </w:style>
  <w:style w:type="character" w:customStyle="1" w:styleId="A12">
    <w:name w:val="A12"/>
    <w:uiPriority w:val="99"/>
    <w:rsid w:val="00B16EB8"/>
    <w:rPr>
      <w:rFonts w:cs="BISans"/>
      <w:color w:val="211D1E"/>
      <w:sz w:val="28"/>
      <w:szCs w:val="28"/>
    </w:rPr>
  </w:style>
  <w:style w:type="paragraph" w:styleId="NormalWeb">
    <w:name w:val="Normal (Web)"/>
    <w:basedOn w:val="Normal"/>
    <w:uiPriority w:val="99"/>
    <w:unhideWhenUsed/>
    <w:rsid w:val="00BB30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TMLCite">
    <w:name w:val="HTML Cite"/>
    <w:basedOn w:val="DefaultParagraphFont"/>
    <w:uiPriority w:val="99"/>
    <w:semiHidden/>
    <w:unhideWhenUsed/>
    <w:rsid w:val="008264C7"/>
    <w:rPr>
      <w:i/>
      <w:iCs/>
    </w:rPr>
  </w:style>
  <w:style w:type="paragraph" w:styleId="NoSpacing">
    <w:name w:val="No Spacing"/>
    <w:uiPriority w:val="1"/>
    <w:qFormat/>
    <w:rsid w:val="000D28B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39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1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9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1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7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2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24168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20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4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37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59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312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799061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835900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45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83185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23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5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76852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68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6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03248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36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6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0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77551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83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2371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85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4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832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37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0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4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6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7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18F58E-3C74-48DF-8BF2-BC1D95529C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Omnicom</Company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, Wendy</dc:creator>
  <cp:keywords/>
  <dc:description/>
  <cp:lastModifiedBy>Julie Fleming (FleishmanHillard)</cp:lastModifiedBy>
  <cp:revision>7</cp:revision>
  <dcterms:created xsi:type="dcterms:W3CDTF">2024-10-22T15:29:00Z</dcterms:created>
  <dcterms:modified xsi:type="dcterms:W3CDTF">2024-12-05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368f4351,5716e9eb,1de4f47a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Confidential - Not for Public Consumption or Distribution</vt:lpwstr>
  </property>
  <property fmtid="{D5CDD505-2E9C-101B-9397-08002B2CF9AE}" pid="5" name="MSIP_Label_8e19d756-792e-42a1-bcad-4cb9051ddd2d_Enabled">
    <vt:lpwstr>true</vt:lpwstr>
  </property>
  <property fmtid="{D5CDD505-2E9C-101B-9397-08002B2CF9AE}" pid="6" name="MSIP_Label_8e19d756-792e-42a1-bcad-4cb9051ddd2d_SetDate">
    <vt:lpwstr>2024-10-05T10:13:48Z</vt:lpwstr>
  </property>
  <property fmtid="{D5CDD505-2E9C-101B-9397-08002B2CF9AE}" pid="7" name="MSIP_Label_8e19d756-792e-42a1-bcad-4cb9051ddd2d_Method">
    <vt:lpwstr>Standard</vt:lpwstr>
  </property>
  <property fmtid="{D5CDD505-2E9C-101B-9397-08002B2CF9AE}" pid="8" name="MSIP_Label_8e19d756-792e-42a1-bcad-4cb9051ddd2d_Name">
    <vt:lpwstr>Confidential</vt:lpwstr>
  </property>
  <property fmtid="{D5CDD505-2E9C-101B-9397-08002B2CF9AE}" pid="9" name="MSIP_Label_8e19d756-792e-42a1-bcad-4cb9051ddd2d_SiteId">
    <vt:lpwstr>41eb501a-f671-4ce0-a5bf-b64168c3705f</vt:lpwstr>
  </property>
  <property fmtid="{D5CDD505-2E9C-101B-9397-08002B2CF9AE}" pid="10" name="MSIP_Label_8e19d756-792e-42a1-bcad-4cb9051ddd2d_ActionId">
    <vt:lpwstr>a0f82357-afe0-4f45-b348-d720acb64c98</vt:lpwstr>
  </property>
  <property fmtid="{D5CDD505-2E9C-101B-9397-08002B2CF9AE}" pid="11" name="MSIP_Label_8e19d756-792e-42a1-bcad-4cb9051ddd2d_ContentBits">
    <vt:lpwstr>2</vt:lpwstr>
  </property>
</Properties>
</file>